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W w:w="8780" w:type="dxa"/>
        <w:tblInd w:w="-5" w:type="dxa"/>
        <w:tblLook w:val="04A0" w:firstRow="1" w:lastRow="0" w:firstColumn="1" w:lastColumn="0" w:noHBand="0" w:noVBand="1"/>
      </w:tblPr>
      <w:tblGrid>
        <w:gridCol w:w="5680"/>
        <w:gridCol w:w="3100"/>
      </w:tblGrid>
      <w:tr w:rsidR="00550E21" w:rsidRPr="007A6F79" w14:paraId="02BD49A8" w14:textId="77777777" w:rsidTr="00F90DE2">
        <w:trPr>
          <w:trHeight w:val="420"/>
        </w:trPr>
        <w:tc>
          <w:tcPr>
            <w:tcW w:w="568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D76C5D6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GB"/>
              </w:rPr>
            </w:pPr>
            <w:bookmarkStart w:id="0" w:name="_GoBack"/>
            <w:bookmarkEnd w:id="0"/>
            <w:r w:rsidRPr="007A6F79">
              <w:rPr>
                <w:rFonts w:ascii="Calibri" w:eastAsia="Times New Roman" w:hAnsi="Calibri" w:cs="Times New Roman"/>
                <w:i/>
                <w:iCs/>
                <w:color w:val="000000"/>
                <w:lang w:val="en-US" w:eastAsia="en-GB"/>
              </w:rPr>
              <w:t>n</w:t>
            </w:r>
          </w:p>
        </w:tc>
        <w:tc>
          <w:tcPr>
            <w:tcW w:w="310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90814D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86</w:t>
            </w:r>
          </w:p>
        </w:tc>
      </w:tr>
      <w:tr w:rsidR="00550E21" w:rsidRPr="007A6F79" w14:paraId="6F1F0E97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14:paraId="32BF6DFA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Birthweight adjusted for sex and gestational age, z score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4EACF49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1A0AF35">
              <w:rPr>
                <w:rFonts w:ascii="Calibri" w:eastAsia="Times New Roman" w:hAnsi="Calibri" w:cs="Times New Roman"/>
                <w:color w:val="000000" w:themeColor="text1"/>
                <w:lang w:val="en-US" w:eastAsia="en-GB"/>
              </w:rPr>
              <w:t>1.32 (0.11-2.45)</w:t>
            </w:r>
          </w:p>
        </w:tc>
      </w:tr>
      <w:tr w:rsidR="00550E21" w:rsidRPr="007A6F79" w14:paraId="3F6566CC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157FA66D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Corrected birthweight, kg</w:t>
            </w:r>
            <w:r w:rsidRPr="007A6F79">
              <w:rPr>
                <w:rFonts w:ascii="Calibri" w:eastAsia="Times New Roman" w:hAnsi="Calibri" w:cs="Times New Roman"/>
                <w:color w:val="000000"/>
                <w:sz w:val="16"/>
                <w:szCs w:val="16"/>
                <w:lang w:val="en-US" w:eastAsia="en-GB"/>
              </w:rPr>
              <w:t>  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2068E8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.17 (3.60-4.71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  <w:tr w:rsidR="00550E21" w:rsidRPr="007A6F79" w14:paraId="082C4409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02563C5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emales (%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71573B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16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62)</w:t>
            </w:r>
          </w:p>
        </w:tc>
      </w:tr>
      <w:tr w:rsidR="00550E21" w:rsidRPr="007A6F79" w14:paraId="5588F2A9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53AB954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ge at referral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, y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ea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r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8E49DDC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0 (18-38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  <w:tr w:rsidR="00550E21" w:rsidRPr="007A6F79" w14:paraId="7B92CA17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D23343" w14:textId="77777777" w:rsidR="00550E21" w:rsidRPr="00E93254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ffected with diabetes (%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8053A19" w14:textId="77777777" w:rsidR="00550E21" w:rsidRPr="00E93254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44 (77)</w:t>
            </w:r>
          </w:p>
        </w:tc>
      </w:tr>
      <w:tr w:rsidR="00550E21" w:rsidRPr="007A6F79" w14:paraId="608D22DD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95FD29C" w14:textId="77777777" w:rsidR="00550E21" w:rsidRPr="00E93254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Age at diabetes diagnosis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C1F870E" w14:textId="77777777" w:rsidR="00550E21" w:rsidRPr="00E93254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0 (15-29)</w:t>
            </w:r>
          </w:p>
        </w:tc>
      </w:tr>
      <w:tr w:rsidR="00550E21" w:rsidRPr="007A6F79" w14:paraId="1F9CCD32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17F5F04" w14:textId="77777777" w:rsidR="00550E21" w:rsidRPr="00E93254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9325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BMI at referral </w:t>
            </w:r>
            <w:r w:rsidRPr="00E93254"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  <w:t>a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E6CD10E" w14:textId="77777777" w:rsidR="00550E21" w:rsidRPr="00E93254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E9325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</w:t>
            </w:r>
            <w:r w:rsidRPr="00E9325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2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Pr="00E93254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-26)</w:t>
            </w:r>
          </w:p>
        </w:tc>
      </w:tr>
      <w:tr w:rsidR="00550E21" w:rsidRPr="007A6F79" w14:paraId="76FF7089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D78B919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obands (%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B61EE49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1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4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  <w:tr w:rsidR="00550E21" w:rsidRPr="007A6F79" w14:paraId="1482836E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08D2816" w14:textId="77777777" w:rsidR="00550E21" w:rsidRPr="0024088B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other with diabetes (%)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  <w:t>b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0247B8A0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04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5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9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  <w:tr w:rsidR="00550E21" w:rsidRPr="007A6F79" w14:paraId="2ED58A1A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6DF8DA5E" w14:textId="77777777" w:rsidR="00550E21" w:rsidRPr="0024088B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Father with diabetes (%)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  <w:t>b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7EDE3CF5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7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4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2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  <w:tr w:rsidR="00550E21" w:rsidRPr="007A6F79" w14:paraId="4D3C702E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511FCE1A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Protein truncating variants (PTV)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(%)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  <w:r>
              <w:rPr>
                <w:rFonts w:ascii="Calibri" w:eastAsia="Times New Roman" w:hAnsi="Calibri" w:cs="Times New Roman"/>
                <w:color w:val="000000"/>
                <w:vertAlign w:val="superscript"/>
                <w:lang w:val="en-US" w:eastAsia="en-GB"/>
              </w:rPr>
              <w:t>c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4C32A04C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55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3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0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  <w:tr w:rsidR="00550E21" w:rsidRPr="007A6F79" w14:paraId="23AC398A" w14:textId="77777777" w:rsidTr="00F90DE2">
        <w:trPr>
          <w:trHeight w:val="420"/>
        </w:trPr>
        <w:tc>
          <w:tcPr>
            <w:tcW w:w="568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22A8761F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Mutation affects all isoforms (%)</w:t>
            </w:r>
          </w:p>
        </w:tc>
        <w:tc>
          <w:tcPr>
            <w:tcW w:w="310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  <w:hideMark/>
          </w:tcPr>
          <w:p w14:paraId="33C83BD5" w14:textId="77777777" w:rsidR="00550E21" w:rsidRPr="007A6F79" w:rsidRDefault="00550E21" w:rsidP="00F90DE2">
            <w:pPr>
              <w:spacing w:after="0" w:line="240" w:lineRule="auto"/>
              <w:rPr>
                <w:rFonts w:ascii="Calibri" w:eastAsia="Times New Roman" w:hAnsi="Calibri" w:cs="Times New Roman"/>
                <w:color w:val="000000"/>
                <w:lang w:val="en-US" w:eastAsia="en-GB"/>
              </w:rPr>
            </w:pP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1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37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 xml:space="preserve"> (7</w:t>
            </w:r>
            <w:r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4</w:t>
            </w:r>
            <w:r w:rsidRPr="007A6F79">
              <w:rPr>
                <w:rFonts w:ascii="Calibri" w:eastAsia="Times New Roman" w:hAnsi="Calibri" w:cs="Times New Roman"/>
                <w:color w:val="000000"/>
                <w:lang w:val="en-US" w:eastAsia="en-GB"/>
              </w:rPr>
              <w:t>)</w:t>
            </w:r>
          </w:p>
        </w:tc>
      </w:tr>
    </w:tbl>
    <w:p w14:paraId="212830D6" w14:textId="77777777" w:rsidR="00550E21" w:rsidRDefault="00550E21" w:rsidP="00550E21">
      <w:pPr>
        <w:rPr>
          <w:b/>
          <w:lang w:val="en-US"/>
        </w:rPr>
      </w:pPr>
    </w:p>
    <w:p w14:paraId="1DE64315" w14:textId="77777777" w:rsidR="00550E21" w:rsidRDefault="00550E21" w:rsidP="00550E21">
      <w:r>
        <w:rPr>
          <w:b/>
          <w:lang w:val="en-US"/>
        </w:rPr>
        <w:t>ESM</w:t>
      </w:r>
      <w:r w:rsidRPr="007A6F79">
        <w:rPr>
          <w:b/>
          <w:lang w:val="en-US"/>
        </w:rPr>
        <w:t xml:space="preserve"> Table 1. </w:t>
      </w:r>
      <w:r>
        <w:rPr>
          <w:b/>
          <w:lang w:val="en-US"/>
        </w:rPr>
        <w:t xml:space="preserve">Clinical characteristics of cohort. </w:t>
      </w:r>
      <w:r w:rsidRPr="007A6F79">
        <w:rPr>
          <w:lang w:val="en-US"/>
        </w:rPr>
        <w:t xml:space="preserve">Continuous variables are presented as </w:t>
      </w:r>
      <w:r>
        <w:rPr>
          <w:lang w:val="en-US"/>
        </w:rPr>
        <w:t>median</w:t>
      </w:r>
      <w:r w:rsidRPr="007A6F79">
        <w:rPr>
          <w:lang w:val="en-US"/>
        </w:rPr>
        <w:t xml:space="preserve"> </w:t>
      </w:r>
      <w:r>
        <w:rPr>
          <w:lang w:val="en-US"/>
        </w:rPr>
        <w:t>(IQR</w:t>
      </w:r>
      <w:r w:rsidRPr="007A6F79">
        <w:rPr>
          <w:lang w:val="en-US"/>
        </w:rPr>
        <w:t xml:space="preserve">). </w:t>
      </w:r>
      <w:r w:rsidRPr="007A6F79">
        <w:rPr>
          <w:vertAlign w:val="superscript"/>
          <w:lang w:val="en-US"/>
        </w:rPr>
        <w:t xml:space="preserve">a </w:t>
      </w:r>
      <w:r>
        <w:rPr>
          <w:lang w:val="en-US"/>
        </w:rPr>
        <w:t xml:space="preserve">data available for n=125 </w:t>
      </w:r>
      <w:r w:rsidRPr="007A6F79">
        <w:rPr>
          <w:vertAlign w:val="superscript"/>
          <w:lang w:val="en-US"/>
        </w:rPr>
        <w:t>b</w:t>
      </w:r>
      <w:r>
        <w:rPr>
          <w:vertAlign w:val="superscript"/>
          <w:lang w:val="en-US"/>
        </w:rPr>
        <w:t xml:space="preserve"> </w:t>
      </w:r>
      <w:r>
        <w:rPr>
          <w:lang w:val="en-US"/>
        </w:rPr>
        <w:t xml:space="preserve">data available for n=176 </w:t>
      </w:r>
      <w:r>
        <w:rPr>
          <w:vertAlign w:val="superscript"/>
          <w:lang w:val="en-US"/>
        </w:rPr>
        <w:t xml:space="preserve">c </w:t>
      </w:r>
      <w:r w:rsidRPr="007A6F79">
        <w:rPr>
          <w:lang w:val="en-US"/>
        </w:rPr>
        <w:t>PTV includes essential splice site, nonsense</w:t>
      </w:r>
      <w:r>
        <w:rPr>
          <w:lang w:val="en-US"/>
        </w:rPr>
        <w:t>,</w:t>
      </w:r>
      <w:r w:rsidRPr="007A6F79">
        <w:rPr>
          <w:lang w:val="en-US"/>
        </w:rPr>
        <w:t xml:space="preserve"> fr</w:t>
      </w:r>
      <w:r>
        <w:t>ameshift and multi-exon deletion variants</w:t>
      </w:r>
    </w:p>
    <w:p w14:paraId="25A83F18" w14:textId="77777777" w:rsidR="00550E21" w:rsidRDefault="00550E21" w:rsidP="00550E21">
      <w:r>
        <w:br w:type="page"/>
      </w:r>
    </w:p>
    <w:tbl>
      <w:tblPr>
        <w:tblStyle w:val="TableGrid"/>
        <w:tblpPr w:leftFromText="180" w:rightFromText="180" w:vertAnchor="text" w:horzAnchor="margin" w:tblpY="197"/>
        <w:tblW w:w="9209" w:type="dxa"/>
        <w:tblLayout w:type="fixed"/>
        <w:tblLook w:val="04A0" w:firstRow="1" w:lastRow="0" w:firstColumn="1" w:lastColumn="0" w:noHBand="0" w:noVBand="1"/>
      </w:tblPr>
      <w:tblGrid>
        <w:gridCol w:w="3199"/>
        <w:gridCol w:w="2183"/>
        <w:gridCol w:w="2977"/>
        <w:gridCol w:w="850"/>
      </w:tblGrid>
      <w:tr w:rsidR="00550E21" w:rsidRPr="007A6F79" w14:paraId="5AA2975D" w14:textId="77777777" w:rsidTr="00F90DE2">
        <w:tc>
          <w:tcPr>
            <w:tcW w:w="3199" w:type="dxa"/>
          </w:tcPr>
          <w:p w14:paraId="4289339E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</w:p>
        </w:tc>
        <w:tc>
          <w:tcPr>
            <w:tcW w:w="2183" w:type="dxa"/>
          </w:tcPr>
          <w:p w14:paraId="248DFB35" w14:textId="77777777" w:rsidR="00550E21" w:rsidRPr="00852CDE" w:rsidRDefault="00550E21" w:rsidP="00F90DE2">
            <w:pPr>
              <w:jc w:val="both"/>
              <w:rPr>
                <w:b/>
                <w:lang w:val="en-US"/>
              </w:rPr>
            </w:pPr>
            <w:r w:rsidRPr="00852CDE">
              <w:rPr>
                <w:b/>
                <w:lang w:val="en-US"/>
              </w:rPr>
              <w:t>Diabetes by 20 years</w:t>
            </w:r>
          </w:p>
        </w:tc>
        <w:tc>
          <w:tcPr>
            <w:tcW w:w="2977" w:type="dxa"/>
          </w:tcPr>
          <w:p w14:paraId="75EAECAE" w14:textId="77777777" w:rsidR="00550E21" w:rsidRPr="00852CDE" w:rsidRDefault="00550E21" w:rsidP="00F90DE2">
            <w:pPr>
              <w:jc w:val="both"/>
              <w:rPr>
                <w:b/>
                <w:lang w:val="en-US"/>
              </w:rPr>
            </w:pPr>
            <w:r w:rsidRPr="00852CDE">
              <w:rPr>
                <w:b/>
                <w:lang w:val="en-US"/>
              </w:rPr>
              <w:t>Without diabetes at 20 years</w:t>
            </w:r>
          </w:p>
        </w:tc>
        <w:tc>
          <w:tcPr>
            <w:tcW w:w="850" w:type="dxa"/>
          </w:tcPr>
          <w:p w14:paraId="5086B38A" w14:textId="77777777" w:rsidR="00550E21" w:rsidRPr="00846D25" w:rsidRDefault="00550E21" w:rsidP="00F90DE2">
            <w:pPr>
              <w:jc w:val="both"/>
              <w:rPr>
                <w:b/>
                <w:i/>
                <w:iCs/>
                <w:lang w:val="en-US"/>
              </w:rPr>
            </w:pPr>
            <w:r w:rsidRPr="00846D25">
              <w:rPr>
                <w:b/>
                <w:i/>
                <w:iCs/>
                <w:lang w:val="en-US"/>
              </w:rPr>
              <w:t xml:space="preserve">p </w:t>
            </w:r>
          </w:p>
        </w:tc>
      </w:tr>
      <w:tr w:rsidR="00550E21" w:rsidRPr="007A6F79" w14:paraId="39D4730C" w14:textId="77777777" w:rsidTr="00F90DE2">
        <w:tc>
          <w:tcPr>
            <w:tcW w:w="3199" w:type="dxa"/>
          </w:tcPr>
          <w:p w14:paraId="2A95A9A5" w14:textId="77777777" w:rsidR="00550E21" w:rsidRPr="007A6F79" w:rsidRDefault="00550E21" w:rsidP="00F90DE2">
            <w:pPr>
              <w:jc w:val="both"/>
              <w:rPr>
                <w:i/>
                <w:lang w:val="en-US"/>
              </w:rPr>
            </w:pPr>
            <w:r w:rsidRPr="007A6F79">
              <w:rPr>
                <w:i/>
                <w:lang w:val="en-US"/>
              </w:rPr>
              <w:t>n</w:t>
            </w:r>
          </w:p>
        </w:tc>
        <w:tc>
          <w:tcPr>
            <w:tcW w:w="2183" w:type="dxa"/>
          </w:tcPr>
          <w:p w14:paraId="4A99F722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2</w:t>
            </w:r>
          </w:p>
        </w:tc>
        <w:tc>
          <w:tcPr>
            <w:tcW w:w="2977" w:type="dxa"/>
          </w:tcPr>
          <w:p w14:paraId="0FAAA52D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96</w:t>
            </w:r>
          </w:p>
        </w:tc>
        <w:tc>
          <w:tcPr>
            <w:tcW w:w="850" w:type="dxa"/>
          </w:tcPr>
          <w:p w14:paraId="208F7050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</w:p>
        </w:tc>
      </w:tr>
      <w:tr w:rsidR="00550E21" w:rsidRPr="007A6F79" w14:paraId="60553AA7" w14:textId="77777777" w:rsidTr="00F90DE2">
        <w:tc>
          <w:tcPr>
            <w:tcW w:w="3199" w:type="dxa"/>
          </w:tcPr>
          <w:p w14:paraId="264E5FDD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Corrected birthweight, kg</w:t>
            </w:r>
          </w:p>
        </w:tc>
        <w:tc>
          <w:tcPr>
            <w:tcW w:w="2183" w:type="dxa"/>
          </w:tcPr>
          <w:p w14:paraId="27C06639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.96 (3.43-4.51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1B1E5062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4</w:t>
            </w:r>
            <w:r>
              <w:rPr>
                <w:lang w:val="en-US"/>
              </w:rPr>
              <w:t>.25 (3.75-4.72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74FE7180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0.0</w:t>
            </w:r>
            <w:r>
              <w:rPr>
                <w:lang w:val="en-US"/>
              </w:rPr>
              <w:t>47</w:t>
            </w:r>
          </w:p>
        </w:tc>
      </w:tr>
      <w:tr w:rsidR="00550E21" w:rsidRPr="007A6F79" w14:paraId="7D807931" w14:textId="77777777" w:rsidTr="00F90DE2">
        <w:tc>
          <w:tcPr>
            <w:tcW w:w="3199" w:type="dxa"/>
          </w:tcPr>
          <w:p w14:paraId="40B7FBF3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Females (%)</w:t>
            </w:r>
          </w:p>
        </w:tc>
        <w:tc>
          <w:tcPr>
            <w:tcW w:w="2183" w:type="dxa"/>
          </w:tcPr>
          <w:p w14:paraId="6D49669A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3</w:t>
            </w:r>
            <w:r w:rsidRPr="007A6F79">
              <w:rPr>
                <w:lang w:val="en-US"/>
              </w:rPr>
              <w:t xml:space="preserve"> (7</w:t>
            </w:r>
            <w:r>
              <w:rPr>
                <w:lang w:val="en-US"/>
              </w:rPr>
              <w:t>4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33F20D2B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3 (55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67F001C3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0.0</w:t>
            </w:r>
            <w:r>
              <w:rPr>
                <w:lang w:val="en-US"/>
              </w:rPr>
              <w:t>16</w:t>
            </w:r>
          </w:p>
        </w:tc>
      </w:tr>
      <w:tr w:rsidR="00550E21" w:rsidRPr="007A6F79" w14:paraId="6392A27C" w14:textId="77777777" w:rsidTr="00F90DE2">
        <w:tc>
          <w:tcPr>
            <w:tcW w:w="3199" w:type="dxa"/>
          </w:tcPr>
          <w:p w14:paraId="44B64775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Age at referral (</w:t>
            </w:r>
            <w:r w:rsidRPr="007A6F79">
              <w:rPr>
                <w:lang w:val="en-US"/>
              </w:rPr>
              <w:t>y</w:t>
            </w:r>
            <w:r>
              <w:rPr>
                <w:lang w:val="en-US"/>
              </w:rPr>
              <w:t>ea</w:t>
            </w:r>
            <w:r w:rsidRPr="007A6F79">
              <w:rPr>
                <w:lang w:val="en-US"/>
              </w:rPr>
              <w:t>rs</w:t>
            </w:r>
            <w:r>
              <w:rPr>
                <w:lang w:val="en-US"/>
              </w:rPr>
              <w:t>)</w:t>
            </w:r>
            <w:r w:rsidRPr="007A6F79">
              <w:rPr>
                <w:lang w:val="en-US"/>
              </w:rPr>
              <w:t xml:space="preserve"> </w:t>
            </w:r>
          </w:p>
        </w:tc>
        <w:tc>
          <w:tcPr>
            <w:tcW w:w="2183" w:type="dxa"/>
          </w:tcPr>
          <w:p w14:paraId="1FE03AAF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20 </w:t>
            </w:r>
            <w:r w:rsidRPr="007A6F79">
              <w:rPr>
                <w:lang w:val="en-US"/>
              </w:rPr>
              <w:t>(</w:t>
            </w:r>
            <w:r>
              <w:rPr>
                <w:lang w:val="en-US"/>
              </w:rPr>
              <w:t>14-33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7838039E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5 (29-48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17EFBF82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&lt;0.00</w:t>
            </w:r>
            <w:r w:rsidRPr="007A6F79">
              <w:rPr>
                <w:lang w:val="en-US"/>
              </w:rPr>
              <w:t>1</w:t>
            </w:r>
          </w:p>
        </w:tc>
      </w:tr>
      <w:tr w:rsidR="00550E21" w:rsidRPr="007A6F79" w14:paraId="44DF93B0" w14:textId="77777777" w:rsidTr="00F90DE2">
        <w:tc>
          <w:tcPr>
            <w:tcW w:w="3199" w:type="dxa"/>
          </w:tcPr>
          <w:p w14:paraId="0B705B19" w14:textId="77777777" w:rsidR="00550E21" w:rsidRPr="00995326" w:rsidRDefault="00550E21" w:rsidP="00F90DE2">
            <w:pPr>
              <w:jc w:val="both"/>
              <w:rPr>
                <w:lang w:val="en-US"/>
              </w:rPr>
            </w:pPr>
            <w:r w:rsidRPr="00995326">
              <w:rPr>
                <w:lang w:val="en-US"/>
              </w:rPr>
              <w:t>BMI at referral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a</w:t>
            </w:r>
          </w:p>
        </w:tc>
        <w:tc>
          <w:tcPr>
            <w:tcW w:w="2183" w:type="dxa"/>
          </w:tcPr>
          <w:p w14:paraId="70637EB5" w14:textId="77777777" w:rsidR="00550E21" w:rsidRPr="00E93254" w:rsidRDefault="00550E21" w:rsidP="00F90DE2">
            <w:pPr>
              <w:jc w:val="both"/>
              <w:rPr>
                <w:lang w:val="en-US"/>
              </w:rPr>
            </w:pPr>
            <w:r w:rsidRPr="00E93254">
              <w:rPr>
                <w:lang w:val="en-US"/>
              </w:rPr>
              <w:t>2</w:t>
            </w:r>
            <w:r>
              <w:rPr>
                <w:lang w:val="en-US"/>
              </w:rPr>
              <w:t>3</w:t>
            </w:r>
            <w:r w:rsidRPr="00E93254">
              <w:rPr>
                <w:lang w:val="en-US"/>
              </w:rPr>
              <w:t xml:space="preserve"> (21-27)</w:t>
            </w:r>
          </w:p>
        </w:tc>
        <w:tc>
          <w:tcPr>
            <w:tcW w:w="2977" w:type="dxa"/>
          </w:tcPr>
          <w:p w14:paraId="3400E189" w14:textId="77777777" w:rsidR="00550E21" w:rsidRPr="00E93254" w:rsidRDefault="00550E21" w:rsidP="00F90DE2">
            <w:pPr>
              <w:jc w:val="both"/>
              <w:rPr>
                <w:lang w:val="en-US"/>
              </w:rPr>
            </w:pPr>
            <w:r w:rsidRPr="00E93254">
              <w:rPr>
                <w:lang w:val="en-US"/>
              </w:rPr>
              <w:t>2</w:t>
            </w:r>
            <w:r>
              <w:rPr>
                <w:lang w:val="en-US"/>
              </w:rPr>
              <w:t>4</w:t>
            </w:r>
            <w:r w:rsidRPr="00E93254">
              <w:rPr>
                <w:lang w:val="en-US"/>
              </w:rPr>
              <w:t xml:space="preserve"> (22-2</w:t>
            </w:r>
            <w:r>
              <w:rPr>
                <w:lang w:val="en-US"/>
              </w:rPr>
              <w:t>6</w:t>
            </w:r>
            <w:r w:rsidRPr="00E93254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20D9214F" w14:textId="77777777" w:rsidR="00550E21" w:rsidRPr="00E93254" w:rsidRDefault="00550E21" w:rsidP="00F90DE2">
            <w:pPr>
              <w:jc w:val="both"/>
              <w:rPr>
                <w:lang w:val="en-US"/>
              </w:rPr>
            </w:pPr>
            <w:r w:rsidRPr="00E93254">
              <w:rPr>
                <w:lang w:val="en-US"/>
              </w:rPr>
              <w:t>0.</w:t>
            </w:r>
            <w:r>
              <w:rPr>
                <w:lang w:val="en-US"/>
              </w:rPr>
              <w:t>34</w:t>
            </w:r>
          </w:p>
        </w:tc>
      </w:tr>
      <w:tr w:rsidR="00550E21" w:rsidRPr="007A6F79" w14:paraId="4FDCCB31" w14:textId="77777777" w:rsidTr="00F90DE2">
        <w:tc>
          <w:tcPr>
            <w:tcW w:w="3199" w:type="dxa"/>
          </w:tcPr>
          <w:p w14:paraId="5031A56C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Probands (%)</w:t>
            </w:r>
          </w:p>
        </w:tc>
        <w:tc>
          <w:tcPr>
            <w:tcW w:w="2183" w:type="dxa"/>
          </w:tcPr>
          <w:p w14:paraId="1BA3FBF3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9</w:t>
            </w:r>
            <w:r w:rsidRPr="007A6F79">
              <w:rPr>
                <w:lang w:val="en-US"/>
              </w:rPr>
              <w:t xml:space="preserve"> (6</w:t>
            </w:r>
            <w:r>
              <w:rPr>
                <w:lang w:val="en-US"/>
              </w:rPr>
              <w:t>8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7D055956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3</w:t>
            </w:r>
            <w:r>
              <w:rPr>
                <w:lang w:val="en-US"/>
              </w:rPr>
              <w:t>8</w:t>
            </w:r>
            <w:r w:rsidRPr="007A6F79">
              <w:rPr>
                <w:lang w:val="en-US"/>
              </w:rPr>
              <w:t xml:space="preserve"> (4</w:t>
            </w:r>
            <w:r>
              <w:rPr>
                <w:lang w:val="en-US"/>
              </w:rPr>
              <w:t>0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5141440F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&lt;</w:t>
            </w:r>
            <w:r w:rsidRPr="007A6F79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550E21" w:rsidRPr="007A6F79" w14:paraId="5AA50921" w14:textId="77777777" w:rsidTr="00F90DE2">
        <w:tc>
          <w:tcPr>
            <w:tcW w:w="3199" w:type="dxa"/>
          </w:tcPr>
          <w:p w14:paraId="646BE52D" w14:textId="77777777" w:rsidR="00550E21" w:rsidRPr="00811EC1" w:rsidRDefault="00550E21" w:rsidP="00F90DE2">
            <w:pPr>
              <w:jc w:val="both"/>
              <w:rPr>
                <w:vertAlign w:val="superscript"/>
                <w:lang w:val="en-US"/>
              </w:rPr>
            </w:pPr>
            <w:r w:rsidRPr="007A6F79">
              <w:rPr>
                <w:lang w:val="en-US"/>
              </w:rPr>
              <w:t>Mother with diabetes (%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183" w:type="dxa"/>
          </w:tcPr>
          <w:p w14:paraId="1A43C90A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6</w:t>
            </w:r>
            <w:r w:rsidRPr="007A6F79">
              <w:rPr>
                <w:lang w:val="en-US"/>
              </w:rPr>
              <w:t xml:space="preserve"> (</w:t>
            </w:r>
            <w:r>
              <w:rPr>
                <w:lang w:val="en-US"/>
              </w:rPr>
              <w:t>65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3584485E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4</w:t>
            </w:r>
            <w:r>
              <w:rPr>
                <w:lang w:val="en-US"/>
              </w:rPr>
              <w:t>8</w:t>
            </w:r>
            <w:r w:rsidRPr="007A6F79">
              <w:rPr>
                <w:lang w:val="en-US"/>
              </w:rPr>
              <w:t xml:space="preserve"> (5</w:t>
            </w:r>
            <w:r>
              <w:rPr>
                <w:lang w:val="en-US"/>
              </w:rPr>
              <w:t>3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2ED91FC8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0.</w:t>
            </w:r>
            <w:r>
              <w:rPr>
                <w:lang w:val="en-US"/>
              </w:rPr>
              <w:t>15</w:t>
            </w:r>
          </w:p>
        </w:tc>
      </w:tr>
      <w:tr w:rsidR="00550E21" w:rsidRPr="007A6F79" w14:paraId="35630004" w14:textId="77777777" w:rsidTr="00F90DE2">
        <w:tc>
          <w:tcPr>
            <w:tcW w:w="3199" w:type="dxa"/>
          </w:tcPr>
          <w:p w14:paraId="085C3027" w14:textId="77777777" w:rsidR="00550E21" w:rsidRPr="00811EC1" w:rsidRDefault="00550E21" w:rsidP="00F90DE2">
            <w:pPr>
              <w:jc w:val="both"/>
              <w:rPr>
                <w:vertAlign w:val="superscript"/>
                <w:lang w:val="en-US"/>
              </w:rPr>
            </w:pPr>
            <w:r w:rsidRPr="007A6F79">
              <w:rPr>
                <w:lang w:val="en-US"/>
              </w:rPr>
              <w:t>Father with diabetes (%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b</w:t>
            </w:r>
          </w:p>
        </w:tc>
        <w:tc>
          <w:tcPr>
            <w:tcW w:w="2183" w:type="dxa"/>
          </w:tcPr>
          <w:p w14:paraId="53AFF0A1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2</w:t>
            </w:r>
            <w:r>
              <w:rPr>
                <w:lang w:val="en-US"/>
              </w:rPr>
              <w:t xml:space="preserve">6 </w:t>
            </w:r>
            <w:r w:rsidRPr="007A6F79">
              <w:rPr>
                <w:lang w:val="en-US"/>
              </w:rPr>
              <w:t>(</w:t>
            </w:r>
            <w:r>
              <w:rPr>
                <w:lang w:val="en-US"/>
              </w:rPr>
              <w:t>37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1FAF2DA0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44 (48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1E762480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0.1</w:t>
            </w:r>
            <w:r>
              <w:rPr>
                <w:lang w:val="en-US"/>
              </w:rPr>
              <w:t>5</w:t>
            </w:r>
          </w:p>
        </w:tc>
      </w:tr>
      <w:tr w:rsidR="00550E21" w:rsidRPr="007A6F79" w14:paraId="06160AA9" w14:textId="77777777" w:rsidTr="00F90DE2">
        <w:tc>
          <w:tcPr>
            <w:tcW w:w="3199" w:type="dxa"/>
          </w:tcPr>
          <w:p w14:paraId="3204782A" w14:textId="77777777" w:rsidR="00550E21" w:rsidRPr="00811EC1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Mother with diabetes during pregnancy (%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c</w:t>
            </w:r>
          </w:p>
        </w:tc>
        <w:tc>
          <w:tcPr>
            <w:tcW w:w="2183" w:type="dxa"/>
          </w:tcPr>
          <w:p w14:paraId="7082AD82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30</w:t>
            </w:r>
            <w:r w:rsidRPr="007A6F79">
              <w:rPr>
                <w:lang w:val="en-US"/>
              </w:rPr>
              <w:t xml:space="preserve"> (50)</w:t>
            </w:r>
          </w:p>
        </w:tc>
        <w:tc>
          <w:tcPr>
            <w:tcW w:w="2977" w:type="dxa"/>
          </w:tcPr>
          <w:p w14:paraId="604754A7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 xml:space="preserve">18 </w:t>
            </w:r>
            <w:r w:rsidRPr="007A6F79">
              <w:rPr>
                <w:lang w:val="en-US"/>
              </w:rPr>
              <w:t>(2</w:t>
            </w:r>
            <w:r>
              <w:rPr>
                <w:lang w:val="en-US"/>
              </w:rPr>
              <w:t>2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2B877165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0.00</w:t>
            </w:r>
            <w:r>
              <w:rPr>
                <w:lang w:val="en-US"/>
              </w:rPr>
              <w:t>1</w:t>
            </w:r>
          </w:p>
        </w:tc>
      </w:tr>
      <w:tr w:rsidR="00550E21" w:rsidRPr="007A6F79" w14:paraId="6F309381" w14:textId="77777777" w:rsidTr="00F90DE2">
        <w:tc>
          <w:tcPr>
            <w:tcW w:w="3199" w:type="dxa"/>
          </w:tcPr>
          <w:p w14:paraId="16A39624" w14:textId="77777777" w:rsidR="00550E21" w:rsidRPr="00811EC1" w:rsidRDefault="00550E21" w:rsidP="00F90DE2">
            <w:pPr>
              <w:jc w:val="both"/>
              <w:rPr>
                <w:vertAlign w:val="superscript"/>
                <w:lang w:val="en-US"/>
              </w:rPr>
            </w:pPr>
            <w:r w:rsidRPr="007A6F79">
              <w:rPr>
                <w:lang w:val="en-US"/>
              </w:rPr>
              <w:t>Protein truncating variants (PTV)</w:t>
            </w:r>
            <w:r>
              <w:rPr>
                <w:vertAlign w:val="superscript"/>
                <w:lang w:val="en-US"/>
              </w:rPr>
              <w:t xml:space="preserve"> </w:t>
            </w:r>
            <w:r w:rsidRPr="007A6F79">
              <w:rPr>
                <w:lang w:val="en-US"/>
              </w:rPr>
              <w:t>(%)</w:t>
            </w:r>
            <w:r>
              <w:rPr>
                <w:lang w:val="en-US"/>
              </w:rPr>
              <w:t xml:space="preserve"> </w:t>
            </w:r>
            <w:r>
              <w:rPr>
                <w:vertAlign w:val="superscript"/>
                <w:lang w:val="en-US"/>
              </w:rPr>
              <w:t>d</w:t>
            </w:r>
          </w:p>
        </w:tc>
        <w:tc>
          <w:tcPr>
            <w:tcW w:w="2183" w:type="dxa"/>
          </w:tcPr>
          <w:p w14:paraId="1CC3A504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2</w:t>
            </w:r>
            <w:r>
              <w:rPr>
                <w:lang w:val="en-US"/>
              </w:rPr>
              <w:t xml:space="preserve">5 </w:t>
            </w:r>
            <w:r w:rsidRPr="007A6F79">
              <w:rPr>
                <w:lang w:val="en-US"/>
              </w:rPr>
              <w:t>(3</w:t>
            </w:r>
            <w:r>
              <w:rPr>
                <w:lang w:val="en-US"/>
              </w:rPr>
              <w:t>5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189E5E4D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2</w:t>
            </w:r>
            <w:r>
              <w:rPr>
                <w:lang w:val="en-US"/>
              </w:rPr>
              <w:t xml:space="preserve">4 </w:t>
            </w:r>
            <w:r w:rsidRPr="007A6F79">
              <w:rPr>
                <w:lang w:val="en-US"/>
              </w:rPr>
              <w:t>(2</w:t>
            </w:r>
            <w:r>
              <w:rPr>
                <w:lang w:val="en-US"/>
              </w:rPr>
              <w:t>5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0E946D44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0.1</w:t>
            </w:r>
            <w:r>
              <w:rPr>
                <w:lang w:val="en-US"/>
              </w:rPr>
              <w:t>8</w:t>
            </w:r>
          </w:p>
        </w:tc>
      </w:tr>
      <w:tr w:rsidR="00550E21" w:rsidRPr="007A6F79" w14:paraId="737B82B5" w14:textId="77777777" w:rsidTr="00F90DE2">
        <w:tc>
          <w:tcPr>
            <w:tcW w:w="3199" w:type="dxa"/>
          </w:tcPr>
          <w:p w14:paraId="3597B8D8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Mutation affects all isoforms (%)</w:t>
            </w:r>
          </w:p>
        </w:tc>
        <w:tc>
          <w:tcPr>
            <w:tcW w:w="2183" w:type="dxa"/>
          </w:tcPr>
          <w:p w14:paraId="189B0F69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4</w:t>
            </w:r>
            <w:r w:rsidRPr="007A6F79">
              <w:rPr>
                <w:lang w:val="en-US"/>
              </w:rPr>
              <w:t xml:space="preserve"> (7</w:t>
            </w:r>
            <w:r>
              <w:rPr>
                <w:lang w:val="en-US"/>
              </w:rPr>
              <w:t>5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0FAAF9ED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7</w:t>
            </w:r>
            <w:r>
              <w:rPr>
                <w:lang w:val="en-US"/>
              </w:rPr>
              <w:t>1</w:t>
            </w:r>
            <w:r w:rsidRPr="007A6F79">
              <w:rPr>
                <w:lang w:val="en-US"/>
              </w:rPr>
              <w:t xml:space="preserve"> (7</w:t>
            </w:r>
            <w:r>
              <w:rPr>
                <w:lang w:val="en-US"/>
              </w:rPr>
              <w:t>4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850" w:type="dxa"/>
          </w:tcPr>
          <w:p w14:paraId="2D42B737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1.00</w:t>
            </w:r>
          </w:p>
        </w:tc>
      </w:tr>
      <w:tr w:rsidR="00550E21" w:rsidRPr="007A6F79" w14:paraId="58BB38BC" w14:textId="77777777" w:rsidTr="00F90DE2">
        <w:tc>
          <w:tcPr>
            <w:tcW w:w="3199" w:type="dxa"/>
          </w:tcPr>
          <w:p w14:paraId="64524FC4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 w:rsidRPr="007A6F79">
              <w:rPr>
                <w:lang w:val="en-US"/>
              </w:rPr>
              <w:t>Exeter cohort (%)</w:t>
            </w:r>
          </w:p>
        </w:tc>
        <w:tc>
          <w:tcPr>
            <w:tcW w:w="2183" w:type="dxa"/>
          </w:tcPr>
          <w:p w14:paraId="44CAEF57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56</w:t>
            </w:r>
            <w:r w:rsidRPr="007A6F79">
              <w:rPr>
                <w:lang w:val="en-US"/>
              </w:rPr>
              <w:t xml:space="preserve"> (7</w:t>
            </w:r>
            <w:r>
              <w:rPr>
                <w:lang w:val="en-US"/>
              </w:rPr>
              <w:t>8</w:t>
            </w:r>
            <w:r w:rsidRPr="007A6F79">
              <w:rPr>
                <w:lang w:val="en-US"/>
              </w:rPr>
              <w:t>)</w:t>
            </w:r>
          </w:p>
        </w:tc>
        <w:tc>
          <w:tcPr>
            <w:tcW w:w="2977" w:type="dxa"/>
          </w:tcPr>
          <w:p w14:paraId="384CADFA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71</w:t>
            </w:r>
            <w:r w:rsidRPr="007A6F79">
              <w:rPr>
                <w:lang w:val="en-US"/>
              </w:rPr>
              <w:t xml:space="preserve"> (74)</w:t>
            </w:r>
          </w:p>
        </w:tc>
        <w:tc>
          <w:tcPr>
            <w:tcW w:w="850" w:type="dxa"/>
          </w:tcPr>
          <w:p w14:paraId="70BB33B2" w14:textId="77777777" w:rsidR="00550E21" w:rsidRPr="007A6F79" w:rsidRDefault="00550E21" w:rsidP="00F90DE2">
            <w:pPr>
              <w:jc w:val="both"/>
              <w:rPr>
                <w:lang w:val="en-US"/>
              </w:rPr>
            </w:pPr>
            <w:r>
              <w:rPr>
                <w:lang w:val="en-US"/>
              </w:rPr>
              <w:t>0.59</w:t>
            </w:r>
          </w:p>
        </w:tc>
      </w:tr>
    </w:tbl>
    <w:p w14:paraId="217C74EB" w14:textId="77777777" w:rsidR="00550E21" w:rsidRDefault="00550E21" w:rsidP="00550E21">
      <w:pPr>
        <w:rPr>
          <w:b/>
          <w:lang w:val="en-US"/>
        </w:rPr>
      </w:pPr>
    </w:p>
    <w:p w14:paraId="3E9E0F12" w14:textId="77777777" w:rsidR="00550E21" w:rsidRDefault="00550E21" w:rsidP="00550E21">
      <w:pPr>
        <w:jc w:val="both"/>
        <w:rPr>
          <w:lang w:val="en-US"/>
        </w:rPr>
      </w:pPr>
      <w:r>
        <w:rPr>
          <w:b/>
          <w:lang w:val="en-US"/>
        </w:rPr>
        <w:t>ESM Table</w:t>
      </w:r>
      <w:r w:rsidRPr="007A6F79">
        <w:rPr>
          <w:b/>
          <w:lang w:val="en-US"/>
        </w:rPr>
        <w:t xml:space="preserve"> </w:t>
      </w:r>
      <w:r>
        <w:rPr>
          <w:b/>
          <w:lang w:val="en-US"/>
        </w:rPr>
        <w:t>2</w:t>
      </w:r>
      <w:r w:rsidRPr="007A6F79">
        <w:rPr>
          <w:b/>
          <w:lang w:val="en-US"/>
        </w:rPr>
        <w:t>. Clinical and genetic characteristics of cohort split by penetrance of diabetes</w:t>
      </w:r>
      <w:r>
        <w:rPr>
          <w:lang w:val="en-US"/>
        </w:rPr>
        <w:t xml:space="preserve">. </w:t>
      </w:r>
      <w:r w:rsidRPr="007A6F79">
        <w:rPr>
          <w:lang w:val="en-US"/>
        </w:rPr>
        <w:t xml:space="preserve">Continuous variables are presented as </w:t>
      </w:r>
      <w:r>
        <w:rPr>
          <w:lang w:val="en-US"/>
        </w:rPr>
        <w:t>median</w:t>
      </w:r>
      <w:r w:rsidRPr="007A6F79">
        <w:rPr>
          <w:lang w:val="en-US"/>
        </w:rPr>
        <w:t xml:space="preserve"> </w:t>
      </w:r>
      <w:r>
        <w:rPr>
          <w:lang w:val="en-US"/>
        </w:rPr>
        <w:t>(IQR</w:t>
      </w:r>
      <w:r w:rsidRPr="007A6F79">
        <w:rPr>
          <w:lang w:val="en-US"/>
        </w:rPr>
        <w:t>). Mann-Whitney U and Fisher’s Exact test used where appropriate</w:t>
      </w:r>
      <w:r>
        <w:rPr>
          <w:lang w:val="en-US"/>
        </w:rPr>
        <w:t xml:space="preserve">. </w:t>
      </w:r>
      <w:r>
        <w:rPr>
          <w:vertAlign w:val="superscript"/>
          <w:lang w:val="en-US"/>
        </w:rPr>
        <w:t>a</w:t>
      </w:r>
      <w:r w:rsidRPr="007A6F79">
        <w:rPr>
          <w:vertAlign w:val="superscript"/>
          <w:lang w:val="en-US"/>
        </w:rPr>
        <w:t xml:space="preserve"> </w:t>
      </w:r>
      <w:r w:rsidRPr="007A6F79">
        <w:rPr>
          <w:lang w:val="en-US"/>
        </w:rPr>
        <w:t>data available for n=</w:t>
      </w:r>
      <w:r>
        <w:rPr>
          <w:lang w:val="en-US"/>
        </w:rPr>
        <w:t>119</w:t>
      </w:r>
      <w:r w:rsidRPr="007A6F79">
        <w:rPr>
          <w:lang w:val="en-US"/>
        </w:rPr>
        <w:t xml:space="preserve"> </w:t>
      </w:r>
      <w:r>
        <w:rPr>
          <w:vertAlign w:val="superscript"/>
          <w:lang w:val="en-US"/>
        </w:rPr>
        <w:t xml:space="preserve">b </w:t>
      </w:r>
      <w:r w:rsidRPr="007A6F79">
        <w:rPr>
          <w:lang w:val="en-US"/>
        </w:rPr>
        <w:t>data available for n=</w:t>
      </w:r>
      <w:r>
        <w:rPr>
          <w:lang w:val="en-US"/>
        </w:rPr>
        <w:t xml:space="preserve">162 </w:t>
      </w:r>
      <w:r>
        <w:rPr>
          <w:vertAlign w:val="superscript"/>
          <w:lang w:val="en-US"/>
        </w:rPr>
        <w:t xml:space="preserve">c </w:t>
      </w:r>
      <w:r w:rsidRPr="007A6F79">
        <w:rPr>
          <w:lang w:val="en-US"/>
        </w:rPr>
        <w:t>data available for n=</w:t>
      </w:r>
      <w:r>
        <w:rPr>
          <w:lang w:val="en-US"/>
        </w:rPr>
        <w:t xml:space="preserve">142 </w:t>
      </w:r>
      <w:r>
        <w:rPr>
          <w:vertAlign w:val="superscript"/>
          <w:lang w:val="en-US"/>
        </w:rPr>
        <w:t xml:space="preserve">d </w:t>
      </w:r>
      <w:r>
        <w:t>PTV includes essential splice site, nonsense, frameshift and multi-exon deletion variants</w:t>
      </w:r>
      <w:r w:rsidRPr="007A6F79">
        <w:rPr>
          <w:lang w:val="en-US"/>
        </w:rPr>
        <w:t>.</w:t>
      </w:r>
    </w:p>
    <w:p w14:paraId="50B50C1D" w14:textId="77777777" w:rsidR="00550E21" w:rsidRPr="00734675" w:rsidRDefault="00550E21" w:rsidP="00550E21">
      <w:pPr>
        <w:rPr>
          <w:b/>
          <w:lang w:val="en-US"/>
        </w:rPr>
      </w:pPr>
    </w:p>
    <w:p w14:paraId="4C9EA7ED" w14:textId="77777777" w:rsidR="00550E21" w:rsidRDefault="00550E21" w:rsidP="00550E21"/>
    <w:p w14:paraId="3FF22AF5" w14:textId="77777777" w:rsidR="00550E21" w:rsidRDefault="00550E21">
      <w:pPr>
        <w:rPr>
          <w:rFonts w:ascii="Arial" w:hAnsi="Arial" w:cs="Arial"/>
          <w:b/>
          <w:lang w:val="en-US"/>
        </w:rPr>
      </w:pPr>
    </w:p>
    <w:sectPr w:rsidR="00550E21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51616340" w14:textId="77777777" w:rsidR="007E0F51" w:rsidRDefault="007E0F51" w:rsidP="00BC285C">
      <w:pPr>
        <w:spacing w:after="0" w:line="240" w:lineRule="auto"/>
      </w:pPr>
      <w:r>
        <w:separator/>
      </w:r>
    </w:p>
  </w:endnote>
  <w:endnote w:type="continuationSeparator" w:id="0">
    <w:p w14:paraId="7045E39E" w14:textId="77777777" w:rsidR="007E0F51" w:rsidRDefault="007E0F51" w:rsidP="00BC285C">
      <w:pPr>
        <w:spacing w:after="0" w:line="240" w:lineRule="auto"/>
      </w:pPr>
      <w:r>
        <w:continuationSeparator/>
      </w:r>
    </w:p>
  </w:endnote>
  <w:endnote w:type="continuationNotice" w:id="1">
    <w:p w14:paraId="05A39962" w14:textId="77777777" w:rsidR="007E0F51" w:rsidRDefault="007E0F51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504BD464" w14:textId="77777777" w:rsidR="007E0F51" w:rsidRDefault="007E0F51" w:rsidP="00BC285C">
      <w:pPr>
        <w:spacing w:after="0" w:line="240" w:lineRule="auto"/>
      </w:pPr>
      <w:r>
        <w:separator/>
      </w:r>
    </w:p>
  </w:footnote>
  <w:footnote w:type="continuationSeparator" w:id="0">
    <w:p w14:paraId="47272AA2" w14:textId="77777777" w:rsidR="007E0F51" w:rsidRDefault="007E0F51" w:rsidP="00BC285C">
      <w:pPr>
        <w:spacing w:after="0" w:line="240" w:lineRule="auto"/>
      </w:pPr>
      <w:r>
        <w:continuationSeparator/>
      </w:r>
    </w:p>
  </w:footnote>
  <w:footnote w:type="continuationNotice" w:id="1">
    <w:p w14:paraId="167F64FD" w14:textId="77777777" w:rsidR="007E0F51" w:rsidRDefault="007E0F51">
      <w:pPr>
        <w:spacing w:after="0" w:line="240" w:lineRule="auto"/>
      </w:pP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46E92D17"/>
    <w:multiLevelType w:val="multilevel"/>
    <w:tmpl w:val="1210398A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080"/>
        </w:tabs>
        <w:ind w:left="108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1800"/>
        </w:tabs>
        <w:ind w:left="180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520"/>
        </w:tabs>
        <w:ind w:left="252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240"/>
        </w:tabs>
        <w:ind w:left="324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3960"/>
        </w:tabs>
        <w:ind w:left="396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4680"/>
        </w:tabs>
        <w:ind w:left="468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400"/>
        </w:tabs>
        <w:ind w:left="540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120"/>
        </w:tabs>
        <w:ind w:left="6120" w:hanging="360"/>
      </w:pPr>
      <w:rPr>
        <w:rFonts w:ascii="Wingdings" w:hAnsi="Wingdings" w:hint="default"/>
        <w:sz w:val="20"/>
      </w:rPr>
    </w:lvl>
  </w:abstractNum>
  <w:abstractNum w:abstractNumId="1">
    <w:nsid w:val="58D52C7B"/>
    <w:multiLevelType w:val="hybridMultilevel"/>
    <w:tmpl w:val="4ABA3F18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2">
    <w:nsid w:val="5C91728D"/>
    <w:multiLevelType w:val="hybridMultilevel"/>
    <w:tmpl w:val="BC323AA0"/>
    <w:lvl w:ilvl="0" w:tplc="08090001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80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96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12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3">
    <w:nsid w:val="6242529E"/>
    <w:multiLevelType w:val="hybridMultilevel"/>
    <w:tmpl w:val="9DA8CFA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664B1651"/>
    <w:multiLevelType w:val="hybridMultilevel"/>
    <w:tmpl w:val="CF1AAF8C"/>
    <w:lvl w:ilvl="0" w:tplc="08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5">
    <w:nsid w:val="73AC684D"/>
    <w:multiLevelType w:val="hybridMultilevel"/>
    <w:tmpl w:val="38A43EBE"/>
    <w:lvl w:ilvl="0" w:tplc="08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10"/>
  <w:hideSpellingErrors/>
  <w:hideGrammaticalErrors/>
  <w:defaultTabStop w:val="720"/>
  <w:characterSpacingControl w:val="doNotCompress"/>
  <w:hdrShapeDefaults>
    <o:shapedefaults v:ext="edit" spidmax="2049"/>
  </w:hdrShapeDefaults>
  <w:footnotePr>
    <w:footnote w:id="-1"/>
    <w:footnote w:id="0"/>
    <w:footnote w:id="1"/>
  </w:footnotePr>
  <w:endnotePr>
    <w:endnote w:id="-1"/>
    <w:endnote w:id="0"/>
    <w:endnote w:id="1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Diabetologia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B15680"/>
    <w:rsid w:val="00002FC7"/>
    <w:rsid w:val="0000389C"/>
    <w:rsid w:val="0000480C"/>
    <w:rsid w:val="000116B3"/>
    <w:rsid w:val="0001481A"/>
    <w:rsid w:val="0001602B"/>
    <w:rsid w:val="00023239"/>
    <w:rsid w:val="00023817"/>
    <w:rsid w:val="00026886"/>
    <w:rsid w:val="00026EFE"/>
    <w:rsid w:val="00027967"/>
    <w:rsid w:val="00031672"/>
    <w:rsid w:val="0003313F"/>
    <w:rsid w:val="0004045E"/>
    <w:rsid w:val="00041418"/>
    <w:rsid w:val="000421D0"/>
    <w:rsid w:val="000424C2"/>
    <w:rsid w:val="00045D01"/>
    <w:rsid w:val="000466F7"/>
    <w:rsid w:val="00046ECD"/>
    <w:rsid w:val="00050AD2"/>
    <w:rsid w:val="00052112"/>
    <w:rsid w:val="000534C5"/>
    <w:rsid w:val="00054C22"/>
    <w:rsid w:val="00055463"/>
    <w:rsid w:val="00056127"/>
    <w:rsid w:val="000633CD"/>
    <w:rsid w:val="000633D2"/>
    <w:rsid w:val="00064C22"/>
    <w:rsid w:val="00065778"/>
    <w:rsid w:val="00067DEE"/>
    <w:rsid w:val="0007121D"/>
    <w:rsid w:val="0007228D"/>
    <w:rsid w:val="00072F16"/>
    <w:rsid w:val="00076ED4"/>
    <w:rsid w:val="000822D9"/>
    <w:rsid w:val="00083350"/>
    <w:rsid w:val="000840F2"/>
    <w:rsid w:val="00090C89"/>
    <w:rsid w:val="00091AF8"/>
    <w:rsid w:val="0009269A"/>
    <w:rsid w:val="000964A6"/>
    <w:rsid w:val="0009712E"/>
    <w:rsid w:val="000972DB"/>
    <w:rsid w:val="000A28BD"/>
    <w:rsid w:val="000A33AE"/>
    <w:rsid w:val="000A3E52"/>
    <w:rsid w:val="000A674A"/>
    <w:rsid w:val="000B145A"/>
    <w:rsid w:val="000B2FE3"/>
    <w:rsid w:val="000B35F0"/>
    <w:rsid w:val="000B4BD6"/>
    <w:rsid w:val="000B7776"/>
    <w:rsid w:val="000C0193"/>
    <w:rsid w:val="000C7129"/>
    <w:rsid w:val="000C78E2"/>
    <w:rsid w:val="000D0537"/>
    <w:rsid w:val="000D0AFF"/>
    <w:rsid w:val="000D0EC2"/>
    <w:rsid w:val="000D2865"/>
    <w:rsid w:val="000D56EB"/>
    <w:rsid w:val="000E0E3A"/>
    <w:rsid w:val="000E2622"/>
    <w:rsid w:val="000E4C8E"/>
    <w:rsid w:val="000E5F3C"/>
    <w:rsid w:val="000E6B5F"/>
    <w:rsid w:val="000F2D6D"/>
    <w:rsid w:val="000F6CFA"/>
    <w:rsid w:val="00101270"/>
    <w:rsid w:val="001023F8"/>
    <w:rsid w:val="0010261B"/>
    <w:rsid w:val="00104BCA"/>
    <w:rsid w:val="00104F8E"/>
    <w:rsid w:val="001054E0"/>
    <w:rsid w:val="00105D3C"/>
    <w:rsid w:val="00107E16"/>
    <w:rsid w:val="00110248"/>
    <w:rsid w:val="00112C90"/>
    <w:rsid w:val="00115F30"/>
    <w:rsid w:val="00124278"/>
    <w:rsid w:val="00126856"/>
    <w:rsid w:val="00127DD0"/>
    <w:rsid w:val="0013081B"/>
    <w:rsid w:val="00130CD7"/>
    <w:rsid w:val="00132EDA"/>
    <w:rsid w:val="00132F62"/>
    <w:rsid w:val="001363DE"/>
    <w:rsid w:val="00145473"/>
    <w:rsid w:val="00150B57"/>
    <w:rsid w:val="00152A7D"/>
    <w:rsid w:val="001535D9"/>
    <w:rsid w:val="00157291"/>
    <w:rsid w:val="001618BB"/>
    <w:rsid w:val="00165555"/>
    <w:rsid w:val="00166408"/>
    <w:rsid w:val="00166B4C"/>
    <w:rsid w:val="00167AB3"/>
    <w:rsid w:val="00173C21"/>
    <w:rsid w:val="00175309"/>
    <w:rsid w:val="00177A18"/>
    <w:rsid w:val="00180922"/>
    <w:rsid w:val="00185DFB"/>
    <w:rsid w:val="00191D7D"/>
    <w:rsid w:val="00195D82"/>
    <w:rsid w:val="00197382"/>
    <w:rsid w:val="001A0CBA"/>
    <w:rsid w:val="001A4436"/>
    <w:rsid w:val="001A4DDA"/>
    <w:rsid w:val="001A7623"/>
    <w:rsid w:val="001B2345"/>
    <w:rsid w:val="001B62D0"/>
    <w:rsid w:val="001B7332"/>
    <w:rsid w:val="001B774B"/>
    <w:rsid w:val="001B7939"/>
    <w:rsid w:val="001C6301"/>
    <w:rsid w:val="001C791B"/>
    <w:rsid w:val="001D1DCF"/>
    <w:rsid w:val="001D2038"/>
    <w:rsid w:val="001D24EE"/>
    <w:rsid w:val="001D2BF3"/>
    <w:rsid w:val="001D31E4"/>
    <w:rsid w:val="001D374C"/>
    <w:rsid w:val="001D7650"/>
    <w:rsid w:val="001E1A61"/>
    <w:rsid w:val="001E53F6"/>
    <w:rsid w:val="001E68CD"/>
    <w:rsid w:val="001E770F"/>
    <w:rsid w:val="001E7AC8"/>
    <w:rsid w:val="001F19BD"/>
    <w:rsid w:val="001F1F6F"/>
    <w:rsid w:val="001F2B78"/>
    <w:rsid w:val="001F4AA3"/>
    <w:rsid w:val="001F5996"/>
    <w:rsid w:val="001F6D51"/>
    <w:rsid w:val="00200016"/>
    <w:rsid w:val="00201104"/>
    <w:rsid w:val="0020145E"/>
    <w:rsid w:val="00207798"/>
    <w:rsid w:val="002105F9"/>
    <w:rsid w:val="00214906"/>
    <w:rsid w:val="00216B8B"/>
    <w:rsid w:val="00217979"/>
    <w:rsid w:val="00220117"/>
    <w:rsid w:val="00220CAA"/>
    <w:rsid w:val="00222DEE"/>
    <w:rsid w:val="002233F2"/>
    <w:rsid w:val="0022461F"/>
    <w:rsid w:val="002255EB"/>
    <w:rsid w:val="00230E12"/>
    <w:rsid w:val="002335DE"/>
    <w:rsid w:val="00234737"/>
    <w:rsid w:val="00234F41"/>
    <w:rsid w:val="00237A66"/>
    <w:rsid w:val="00240398"/>
    <w:rsid w:val="00241388"/>
    <w:rsid w:val="00241A21"/>
    <w:rsid w:val="00243E42"/>
    <w:rsid w:val="00245888"/>
    <w:rsid w:val="00246478"/>
    <w:rsid w:val="00246BEF"/>
    <w:rsid w:val="00247980"/>
    <w:rsid w:val="00252F1D"/>
    <w:rsid w:val="002531CD"/>
    <w:rsid w:val="00253209"/>
    <w:rsid w:val="002536C3"/>
    <w:rsid w:val="002543C3"/>
    <w:rsid w:val="0025618B"/>
    <w:rsid w:val="00256D21"/>
    <w:rsid w:val="00260316"/>
    <w:rsid w:val="00264159"/>
    <w:rsid w:val="002647FD"/>
    <w:rsid w:val="00270257"/>
    <w:rsid w:val="002704E9"/>
    <w:rsid w:val="00274515"/>
    <w:rsid w:val="00274896"/>
    <w:rsid w:val="00274C05"/>
    <w:rsid w:val="0027570A"/>
    <w:rsid w:val="00275933"/>
    <w:rsid w:val="002762B7"/>
    <w:rsid w:val="002766C4"/>
    <w:rsid w:val="00279AE0"/>
    <w:rsid w:val="00280BFF"/>
    <w:rsid w:val="00280F08"/>
    <w:rsid w:val="00281530"/>
    <w:rsid w:val="00283A9D"/>
    <w:rsid w:val="002847F9"/>
    <w:rsid w:val="00285C87"/>
    <w:rsid w:val="002877A7"/>
    <w:rsid w:val="00290323"/>
    <w:rsid w:val="002906E8"/>
    <w:rsid w:val="00290AD5"/>
    <w:rsid w:val="00290D6E"/>
    <w:rsid w:val="0029125F"/>
    <w:rsid w:val="0029733C"/>
    <w:rsid w:val="002A165E"/>
    <w:rsid w:val="002A26B2"/>
    <w:rsid w:val="002A2DDD"/>
    <w:rsid w:val="002A7EEF"/>
    <w:rsid w:val="002B1FAF"/>
    <w:rsid w:val="002B2518"/>
    <w:rsid w:val="002B40AB"/>
    <w:rsid w:val="002B45B3"/>
    <w:rsid w:val="002B6254"/>
    <w:rsid w:val="002C08CB"/>
    <w:rsid w:val="002C15DD"/>
    <w:rsid w:val="002C1B12"/>
    <w:rsid w:val="002C34DD"/>
    <w:rsid w:val="002C3906"/>
    <w:rsid w:val="002C391E"/>
    <w:rsid w:val="002C5437"/>
    <w:rsid w:val="002C6B89"/>
    <w:rsid w:val="002D0FCE"/>
    <w:rsid w:val="002D18D0"/>
    <w:rsid w:val="002D1E8A"/>
    <w:rsid w:val="002D34B8"/>
    <w:rsid w:val="002D533F"/>
    <w:rsid w:val="002D5958"/>
    <w:rsid w:val="002D6CEA"/>
    <w:rsid w:val="002D6E16"/>
    <w:rsid w:val="002D7930"/>
    <w:rsid w:val="002E0034"/>
    <w:rsid w:val="002E03BE"/>
    <w:rsid w:val="002E1739"/>
    <w:rsid w:val="002E3083"/>
    <w:rsid w:val="002E575F"/>
    <w:rsid w:val="002E5A16"/>
    <w:rsid w:val="002E61C2"/>
    <w:rsid w:val="002E69FC"/>
    <w:rsid w:val="002E6D9D"/>
    <w:rsid w:val="002F0479"/>
    <w:rsid w:val="002F1555"/>
    <w:rsid w:val="002F5121"/>
    <w:rsid w:val="00300425"/>
    <w:rsid w:val="0030565D"/>
    <w:rsid w:val="00305BF5"/>
    <w:rsid w:val="003070FD"/>
    <w:rsid w:val="00310B25"/>
    <w:rsid w:val="003116DF"/>
    <w:rsid w:val="00312E9A"/>
    <w:rsid w:val="00316006"/>
    <w:rsid w:val="0032216B"/>
    <w:rsid w:val="003249D9"/>
    <w:rsid w:val="00325B49"/>
    <w:rsid w:val="0032667B"/>
    <w:rsid w:val="003279EF"/>
    <w:rsid w:val="003315D0"/>
    <w:rsid w:val="00331907"/>
    <w:rsid w:val="00332652"/>
    <w:rsid w:val="003326C8"/>
    <w:rsid w:val="00334C39"/>
    <w:rsid w:val="00334FA3"/>
    <w:rsid w:val="0033534E"/>
    <w:rsid w:val="00336A97"/>
    <w:rsid w:val="003421D1"/>
    <w:rsid w:val="00342F9F"/>
    <w:rsid w:val="00345674"/>
    <w:rsid w:val="003501CC"/>
    <w:rsid w:val="003530A4"/>
    <w:rsid w:val="00354595"/>
    <w:rsid w:val="0035714F"/>
    <w:rsid w:val="003621F0"/>
    <w:rsid w:val="0036296F"/>
    <w:rsid w:val="00364A74"/>
    <w:rsid w:val="003662EA"/>
    <w:rsid w:val="00367ADD"/>
    <w:rsid w:val="00376358"/>
    <w:rsid w:val="00376571"/>
    <w:rsid w:val="00380824"/>
    <w:rsid w:val="0038193D"/>
    <w:rsid w:val="00382127"/>
    <w:rsid w:val="003849B9"/>
    <w:rsid w:val="00384A0D"/>
    <w:rsid w:val="00387C2A"/>
    <w:rsid w:val="00390151"/>
    <w:rsid w:val="0039255A"/>
    <w:rsid w:val="00393783"/>
    <w:rsid w:val="00395B70"/>
    <w:rsid w:val="00396811"/>
    <w:rsid w:val="00396FCA"/>
    <w:rsid w:val="00397FFE"/>
    <w:rsid w:val="003A4337"/>
    <w:rsid w:val="003A577A"/>
    <w:rsid w:val="003A5BE8"/>
    <w:rsid w:val="003A60CD"/>
    <w:rsid w:val="003B5E2F"/>
    <w:rsid w:val="003B6905"/>
    <w:rsid w:val="003C6E51"/>
    <w:rsid w:val="003D040E"/>
    <w:rsid w:val="003D1D1D"/>
    <w:rsid w:val="003D6B1A"/>
    <w:rsid w:val="003E33B5"/>
    <w:rsid w:val="003E35D7"/>
    <w:rsid w:val="003E4024"/>
    <w:rsid w:val="003E6378"/>
    <w:rsid w:val="003E6A36"/>
    <w:rsid w:val="003E7B46"/>
    <w:rsid w:val="003F6091"/>
    <w:rsid w:val="003F7DD8"/>
    <w:rsid w:val="00403907"/>
    <w:rsid w:val="00405A74"/>
    <w:rsid w:val="00406094"/>
    <w:rsid w:val="0040700B"/>
    <w:rsid w:val="00407B8B"/>
    <w:rsid w:val="00410E83"/>
    <w:rsid w:val="004115D5"/>
    <w:rsid w:val="00417349"/>
    <w:rsid w:val="0042059C"/>
    <w:rsid w:val="00421324"/>
    <w:rsid w:val="004226EE"/>
    <w:rsid w:val="00422FAC"/>
    <w:rsid w:val="004244FB"/>
    <w:rsid w:val="00424773"/>
    <w:rsid w:val="00424DC5"/>
    <w:rsid w:val="00425A73"/>
    <w:rsid w:val="0042667A"/>
    <w:rsid w:val="004266C8"/>
    <w:rsid w:val="004279A0"/>
    <w:rsid w:val="0043034A"/>
    <w:rsid w:val="0043090B"/>
    <w:rsid w:val="00430EFC"/>
    <w:rsid w:val="00432AF3"/>
    <w:rsid w:val="00432EEA"/>
    <w:rsid w:val="00433148"/>
    <w:rsid w:val="00434F9A"/>
    <w:rsid w:val="00437B0F"/>
    <w:rsid w:val="00437BF9"/>
    <w:rsid w:val="00440924"/>
    <w:rsid w:val="00441D0C"/>
    <w:rsid w:val="00442721"/>
    <w:rsid w:val="004500BA"/>
    <w:rsid w:val="00452F7C"/>
    <w:rsid w:val="004556D9"/>
    <w:rsid w:val="00455DFE"/>
    <w:rsid w:val="004567D3"/>
    <w:rsid w:val="004605A7"/>
    <w:rsid w:val="004644EE"/>
    <w:rsid w:val="0046466E"/>
    <w:rsid w:val="00465960"/>
    <w:rsid w:val="004663E2"/>
    <w:rsid w:val="004671BF"/>
    <w:rsid w:val="00467545"/>
    <w:rsid w:val="0046796D"/>
    <w:rsid w:val="0047092E"/>
    <w:rsid w:val="00470A87"/>
    <w:rsid w:val="00471BC7"/>
    <w:rsid w:val="00472E9D"/>
    <w:rsid w:val="0047306C"/>
    <w:rsid w:val="004751B1"/>
    <w:rsid w:val="00477EBD"/>
    <w:rsid w:val="004811AD"/>
    <w:rsid w:val="00481836"/>
    <w:rsid w:val="0048306F"/>
    <w:rsid w:val="00483F48"/>
    <w:rsid w:val="0048646A"/>
    <w:rsid w:val="00490FC7"/>
    <w:rsid w:val="00491077"/>
    <w:rsid w:val="0049471C"/>
    <w:rsid w:val="004977DB"/>
    <w:rsid w:val="004A06EF"/>
    <w:rsid w:val="004A238A"/>
    <w:rsid w:val="004A24C8"/>
    <w:rsid w:val="004A47D3"/>
    <w:rsid w:val="004A4E73"/>
    <w:rsid w:val="004A5409"/>
    <w:rsid w:val="004A6EF3"/>
    <w:rsid w:val="004A78DE"/>
    <w:rsid w:val="004A7A87"/>
    <w:rsid w:val="004B30AC"/>
    <w:rsid w:val="004B32FF"/>
    <w:rsid w:val="004B39DB"/>
    <w:rsid w:val="004B46D4"/>
    <w:rsid w:val="004B4D32"/>
    <w:rsid w:val="004B6168"/>
    <w:rsid w:val="004C05BF"/>
    <w:rsid w:val="004C0713"/>
    <w:rsid w:val="004C182F"/>
    <w:rsid w:val="004C1C53"/>
    <w:rsid w:val="004C2170"/>
    <w:rsid w:val="004C327A"/>
    <w:rsid w:val="004C336F"/>
    <w:rsid w:val="004C561D"/>
    <w:rsid w:val="004D2CD2"/>
    <w:rsid w:val="004D2D46"/>
    <w:rsid w:val="004D6955"/>
    <w:rsid w:val="004D73B4"/>
    <w:rsid w:val="004E215A"/>
    <w:rsid w:val="004E4464"/>
    <w:rsid w:val="004E71B0"/>
    <w:rsid w:val="004E7FDC"/>
    <w:rsid w:val="004F5786"/>
    <w:rsid w:val="004F78CE"/>
    <w:rsid w:val="00502B72"/>
    <w:rsid w:val="00504B48"/>
    <w:rsid w:val="00505AE8"/>
    <w:rsid w:val="005125A2"/>
    <w:rsid w:val="00520142"/>
    <w:rsid w:val="005216C5"/>
    <w:rsid w:val="00524C31"/>
    <w:rsid w:val="00526C8B"/>
    <w:rsid w:val="00527915"/>
    <w:rsid w:val="00534D88"/>
    <w:rsid w:val="00541D57"/>
    <w:rsid w:val="00543463"/>
    <w:rsid w:val="00544415"/>
    <w:rsid w:val="00546839"/>
    <w:rsid w:val="00550E21"/>
    <w:rsid w:val="00554D3D"/>
    <w:rsid w:val="0055538F"/>
    <w:rsid w:val="00560F30"/>
    <w:rsid w:val="00565710"/>
    <w:rsid w:val="0056588D"/>
    <w:rsid w:val="00571516"/>
    <w:rsid w:val="00580161"/>
    <w:rsid w:val="005825BC"/>
    <w:rsid w:val="00585C02"/>
    <w:rsid w:val="00585D0A"/>
    <w:rsid w:val="005903A9"/>
    <w:rsid w:val="00590913"/>
    <w:rsid w:val="00591948"/>
    <w:rsid w:val="005921FB"/>
    <w:rsid w:val="00593A22"/>
    <w:rsid w:val="00597CDE"/>
    <w:rsid w:val="005A1FB2"/>
    <w:rsid w:val="005A4281"/>
    <w:rsid w:val="005A6D73"/>
    <w:rsid w:val="005A7676"/>
    <w:rsid w:val="005B108A"/>
    <w:rsid w:val="005B15BB"/>
    <w:rsid w:val="005B2DC5"/>
    <w:rsid w:val="005B4B27"/>
    <w:rsid w:val="005B61E7"/>
    <w:rsid w:val="005B6707"/>
    <w:rsid w:val="005B7C18"/>
    <w:rsid w:val="005C5E2F"/>
    <w:rsid w:val="005D3623"/>
    <w:rsid w:val="005D4901"/>
    <w:rsid w:val="005D491A"/>
    <w:rsid w:val="005D5643"/>
    <w:rsid w:val="005D743C"/>
    <w:rsid w:val="005D7572"/>
    <w:rsid w:val="005E0C20"/>
    <w:rsid w:val="005E1FE7"/>
    <w:rsid w:val="005E56B1"/>
    <w:rsid w:val="005E6AB0"/>
    <w:rsid w:val="005E759B"/>
    <w:rsid w:val="005F3B78"/>
    <w:rsid w:val="005F5CBA"/>
    <w:rsid w:val="00600288"/>
    <w:rsid w:val="006035CA"/>
    <w:rsid w:val="006042DF"/>
    <w:rsid w:val="006070D0"/>
    <w:rsid w:val="0061467C"/>
    <w:rsid w:val="00620B4B"/>
    <w:rsid w:val="00624903"/>
    <w:rsid w:val="00627148"/>
    <w:rsid w:val="006276DA"/>
    <w:rsid w:val="00632D72"/>
    <w:rsid w:val="00637C80"/>
    <w:rsid w:val="006420FF"/>
    <w:rsid w:val="0064233E"/>
    <w:rsid w:val="006453CD"/>
    <w:rsid w:val="006603BF"/>
    <w:rsid w:val="00662986"/>
    <w:rsid w:val="0066332E"/>
    <w:rsid w:val="00663D08"/>
    <w:rsid w:val="006641E7"/>
    <w:rsid w:val="00664588"/>
    <w:rsid w:val="00664C4D"/>
    <w:rsid w:val="0066519E"/>
    <w:rsid w:val="006673D7"/>
    <w:rsid w:val="0066777B"/>
    <w:rsid w:val="00672FB7"/>
    <w:rsid w:val="00674DA0"/>
    <w:rsid w:val="006808E4"/>
    <w:rsid w:val="00680AB7"/>
    <w:rsid w:val="00684433"/>
    <w:rsid w:val="00692604"/>
    <w:rsid w:val="00694244"/>
    <w:rsid w:val="006963DC"/>
    <w:rsid w:val="00696A3D"/>
    <w:rsid w:val="006A014B"/>
    <w:rsid w:val="006A112D"/>
    <w:rsid w:val="006A3B94"/>
    <w:rsid w:val="006A56F0"/>
    <w:rsid w:val="006A6077"/>
    <w:rsid w:val="006A6182"/>
    <w:rsid w:val="006B2F45"/>
    <w:rsid w:val="006C03DF"/>
    <w:rsid w:val="006C4433"/>
    <w:rsid w:val="006C7121"/>
    <w:rsid w:val="006D0322"/>
    <w:rsid w:val="006D08BD"/>
    <w:rsid w:val="006D2542"/>
    <w:rsid w:val="006D26C4"/>
    <w:rsid w:val="006D4FA2"/>
    <w:rsid w:val="006D64CB"/>
    <w:rsid w:val="006D6DDD"/>
    <w:rsid w:val="006D77E7"/>
    <w:rsid w:val="006E0937"/>
    <w:rsid w:val="006E0CEC"/>
    <w:rsid w:val="006E31F4"/>
    <w:rsid w:val="006E44D0"/>
    <w:rsid w:val="006F075F"/>
    <w:rsid w:val="006F2545"/>
    <w:rsid w:val="006F4AAB"/>
    <w:rsid w:val="0070260E"/>
    <w:rsid w:val="007031C2"/>
    <w:rsid w:val="00710FEC"/>
    <w:rsid w:val="007125C2"/>
    <w:rsid w:val="00714A08"/>
    <w:rsid w:val="007155D4"/>
    <w:rsid w:val="007157D5"/>
    <w:rsid w:val="007176E9"/>
    <w:rsid w:val="00724F7C"/>
    <w:rsid w:val="0073142B"/>
    <w:rsid w:val="00731FAC"/>
    <w:rsid w:val="0073348A"/>
    <w:rsid w:val="0073356F"/>
    <w:rsid w:val="0073434D"/>
    <w:rsid w:val="00734BA0"/>
    <w:rsid w:val="0073584B"/>
    <w:rsid w:val="00737EFA"/>
    <w:rsid w:val="00740BC9"/>
    <w:rsid w:val="00743424"/>
    <w:rsid w:val="00745AB0"/>
    <w:rsid w:val="0074687C"/>
    <w:rsid w:val="00747535"/>
    <w:rsid w:val="00751019"/>
    <w:rsid w:val="00751A24"/>
    <w:rsid w:val="00752041"/>
    <w:rsid w:val="00752106"/>
    <w:rsid w:val="00752200"/>
    <w:rsid w:val="0075387F"/>
    <w:rsid w:val="00753F65"/>
    <w:rsid w:val="007549BC"/>
    <w:rsid w:val="00755023"/>
    <w:rsid w:val="00756962"/>
    <w:rsid w:val="00757FF5"/>
    <w:rsid w:val="007603E2"/>
    <w:rsid w:val="00760D3E"/>
    <w:rsid w:val="00761179"/>
    <w:rsid w:val="00763127"/>
    <w:rsid w:val="00770D57"/>
    <w:rsid w:val="0077255F"/>
    <w:rsid w:val="00774129"/>
    <w:rsid w:val="00774B59"/>
    <w:rsid w:val="007762A2"/>
    <w:rsid w:val="00776837"/>
    <w:rsid w:val="0078104D"/>
    <w:rsid w:val="0078411B"/>
    <w:rsid w:val="0078451E"/>
    <w:rsid w:val="00784D1B"/>
    <w:rsid w:val="0078504B"/>
    <w:rsid w:val="0079029D"/>
    <w:rsid w:val="007913F4"/>
    <w:rsid w:val="00793793"/>
    <w:rsid w:val="00794284"/>
    <w:rsid w:val="00796BF0"/>
    <w:rsid w:val="007A0A13"/>
    <w:rsid w:val="007A2B30"/>
    <w:rsid w:val="007A455B"/>
    <w:rsid w:val="007A7776"/>
    <w:rsid w:val="007C2378"/>
    <w:rsid w:val="007D5C3A"/>
    <w:rsid w:val="007E022A"/>
    <w:rsid w:val="007E0F51"/>
    <w:rsid w:val="007E35EB"/>
    <w:rsid w:val="007E4022"/>
    <w:rsid w:val="007E52E6"/>
    <w:rsid w:val="007E58F0"/>
    <w:rsid w:val="007E5F73"/>
    <w:rsid w:val="007E7C56"/>
    <w:rsid w:val="007F0AD6"/>
    <w:rsid w:val="007F257F"/>
    <w:rsid w:val="007F29E0"/>
    <w:rsid w:val="007F51F6"/>
    <w:rsid w:val="007F69FC"/>
    <w:rsid w:val="00801E46"/>
    <w:rsid w:val="008041B8"/>
    <w:rsid w:val="0080428A"/>
    <w:rsid w:val="008052CE"/>
    <w:rsid w:val="0080736B"/>
    <w:rsid w:val="00813577"/>
    <w:rsid w:val="00815C5E"/>
    <w:rsid w:val="00816020"/>
    <w:rsid w:val="00824101"/>
    <w:rsid w:val="008246A0"/>
    <w:rsid w:val="0082510B"/>
    <w:rsid w:val="0083114E"/>
    <w:rsid w:val="00833B97"/>
    <w:rsid w:val="00834A85"/>
    <w:rsid w:val="00845A3C"/>
    <w:rsid w:val="008475D6"/>
    <w:rsid w:val="00851791"/>
    <w:rsid w:val="00852CDE"/>
    <w:rsid w:val="00863A4D"/>
    <w:rsid w:val="00864B00"/>
    <w:rsid w:val="00867CA5"/>
    <w:rsid w:val="00872B0D"/>
    <w:rsid w:val="0087300D"/>
    <w:rsid w:val="0087329C"/>
    <w:rsid w:val="008767E9"/>
    <w:rsid w:val="0088411C"/>
    <w:rsid w:val="00884C42"/>
    <w:rsid w:val="0088548C"/>
    <w:rsid w:val="00885B42"/>
    <w:rsid w:val="0089081B"/>
    <w:rsid w:val="0089111A"/>
    <w:rsid w:val="00891502"/>
    <w:rsid w:val="00892359"/>
    <w:rsid w:val="00896122"/>
    <w:rsid w:val="008964D0"/>
    <w:rsid w:val="008A0071"/>
    <w:rsid w:val="008A0DC9"/>
    <w:rsid w:val="008A1CB3"/>
    <w:rsid w:val="008A4C27"/>
    <w:rsid w:val="008A61EA"/>
    <w:rsid w:val="008A7CBB"/>
    <w:rsid w:val="008C15B6"/>
    <w:rsid w:val="008C5A06"/>
    <w:rsid w:val="008C6E27"/>
    <w:rsid w:val="008D3382"/>
    <w:rsid w:val="008D33B6"/>
    <w:rsid w:val="008D5390"/>
    <w:rsid w:val="008D5CB9"/>
    <w:rsid w:val="008D6B73"/>
    <w:rsid w:val="008D7F83"/>
    <w:rsid w:val="008E2DAD"/>
    <w:rsid w:val="008E4B5D"/>
    <w:rsid w:val="008F2E8A"/>
    <w:rsid w:val="008F55AB"/>
    <w:rsid w:val="00904E8A"/>
    <w:rsid w:val="009053A7"/>
    <w:rsid w:val="00905A6C"/>
    <w:rsid w:val="00906C9B"/>
    <w:rsid w:val="009075E2"/>
    <w:rsid w:val="00907848"/>
    <w:rsid w:val="00910AA7"/>
    <w:rsid w:val="00910EF5"/>
    <w:rsid w:val="00912546"/>
    <w:rsid w:val="009125CB"/>
    <w:rsid w:val="00916102"/>
    <w:rsid w:val="0091620B"/>
    <w:rsid w:val="00917C0D"/>
    <w:rsid w:val="00924A09"/>
    <w:rsid w:val="00926FEF"/>
    <w:rsid w:val="00927155"/>
    <w:rsid w:val="00930BED"/>
    <w:rsid w:val="009323B0"/>
    <w:rsid w:val="00934073"/>
    <w:rsid w:val="0093565D"/>
    <w:rsid w:val="009377FE"/>
    <w:rsid w:val="009409DA"/>
    <w:rsid w:val="00943D74"/>
    <w:rsid w:val="00945F71"/>
    <w:rsid w:val="009501DE"/>
    <w:rsid w:val="009559E6"/>
    <w:rsid w:val="00955F62"/>
    <w:rsid w:val="009563E1"/>
    <w:rsid w:val="00956F68"/>
    <w:rsid w:val="00957A75"/>
    <w:rsid w:val="00960BA5"/>
    <w:rsid w:val="00961CED"/>
    <w:rsid w:val="00964132"/>
    <w:rsid w:val="009644B7"/>
    <w:rsid w:val="00964911"/>
    <w:rsid w:val="00964998"/>
    <w:rsid w:val="00967E8B"/>
    <w:rsid w:val="009704A0"/>
    <w:rsid w:val="00970A18"/>
    <w:rsid w:val="00970A93"/>
    <w:rsid w:val="009714BE"/>
    <w:rsid w:val="00972A9E"/>
    <w:rsid w:val="0097682E"/>
    <w:rsid w:val="00977BD7"/>
    <w:rsid w:val="00981590"/>
    <w:rsid w:val="0098252A"/>
    <w:rsid w:val="00983C11"/>
    <w:rsid w:val="00985316"/>
    <w:rsid w:val="00991205"/>
    <w:rsid w:val="00992C73"/>
    <w:rsid w:val="00993766"/>
    <w:rsid w:val="009947EE"/>
    <w:rsid w:val="009947F0"/>
    <w:rsid w:val="009959B1"/>
    <w:rsid w:val="009A0393"/>
    <w:rsid w:val="009A3527"/>
    <w:rsid w:val="009B1E5F"/>
    <w:rsid w:val="009B26FA"/>
    <w:rsid w:val="009B4479"/>
    <w:rsid w:val="009B5EB4"/>
    <w:rsid w:val="009B6D94"/>
    <w:rsid w:val="009B772B"/>
    <w:rsid w:val="009C2E50"/>
    <w:rsid w:val="009C3478"/>
    <w:rsid w:val="009C7554"/>
    <w:rsid w:val="009D0232"/>
    <w:rsid w:val="009D04DC"/>
    <w:rsid w:val="009D246C"/>
    <w:rsid w:val="009D3469"/>
    <w:rsid w:val="009E38EC"/>
    <w:rsid w:val="009E500E"/>
    <w:rsid w:val="009E50A1"/>
    <w:rsid w:val="009E64EC"/>
    <w:rsid w:val="009E6D9F"/>
    <w:rsid w:val="009F5431"/>
    <w:rsid w:val="009F6A3B"/>
    <w:rsid w:val="009F6C97"/>
    <w:rsid w:val="00A130A4"/>
    <w:rsid w:val="00A13CC6"/>
    <w:rsid w:val="00A14CD5"/>
    <w:rsid w:val="00A159ED"/>
    <w:rsid w:val="00A202ED"/>
    <w:rsid w:val="00A20566"/>
    <w:rsid w:val="00A22C82"/>
    <w:rsid w:val="00A31FDC"/>
    <w:rsid w:val="00A341C4"/>
    <w:rsid w:val="00A36B30"/>
    <w:rsid w:val="00A42FEB"/>
    <w:rsid w:val="00A44F59"/>
    <w:rsid w:val="00A4729D"/>
    <w:rsid w:val="00A5013F"/>
    <w:rsid w:val="00A50B3A"/>
    <w:rsid w:val="00A5492A"/>
    <w:rsid w:val="00A63D8A"/>
    <w:rsid w:val="00A64A31"/>
    <w:rsid w:val="00A64D15"/>
    <w:rsid w:val="00A65A6A"/>
    <w:rsid w:val="00A6616B"/>
    <w:rsid w:val="00A71D1A"/>
    <w:rsid w:val="00A7246E"/>
    <w:rsid w:val="00A737C1"/>
    <w:rsid w:val="00A76B85"/>
    <w:rsid w:val="00A7777A"/>
    <w:rsid w:val="00A924CA"/>
    <w:rsid w:val="00A92F1A"/>
    <w:rsid w:val="00A96C8C"/>
    <w:rsid w:val="00AA10AA"/>
    <w:rsid w:val="00AA284D"/>
    <w:rsid w:val="00AA2EDD"/>
    <w:rsid w:val="00AA34D8"/>
    <w:rsid w:val="00AA465F"/>
    <w:rsid w:val="00AB0FBD"/>
    <w:rsid w:val="00AB798E"/>
    <w:rsid w:val="00AC1705"/>
    <w:rsid w:val="00AC521D"/>
    <w:rsid w:val="00AC5F60"/>
    <w:rsid w:val="00AC605E"/>
    <w:rsid w:val="00AC62FC"/>
    <w:rsid w:val="00AC631C"/>
    <w:rsid w:val="00AD30C9"/>
    <w:rsid w:val="00AD4208"/>
    <w:rsid w:val="00AD4383"/>
    <w:rsid w:val="00AD4C91"/>
    <w:rsid w:val="00AD7E50"/>
    <w:rsid w:val="00AD7EC6"/>
    <w:rsid w:val="00AE165A"/>
    <w:rsid w:val="00AE1B8E"/>
    <w:rsid w:val="00AE1FEF"/>
    <w:rsid w:val="00AE2989"/>
    <w:rsid w:val="00AE7BCA"/>
    <w:rsid w:val="00AF0B2B"/>
    <w:rsid w:val="00AF1ED7"/>
    <w:rsid w:val="00AF27EA"/>
    <w:rsid w:val="00AF4621"/>
    <w:rsid w:val="00AF7B04"/>
    <w:rsid w:val="00B02B44"/>
    <w:rsid w:val="00B031CF"/>
    <w:rsid w:val="00B04671"/>
    <w:rsid w:val="00B075FD"/>
    <w:rsid w:val="00B103E1"/>
    <w:rsid w:val="00B13A83"/>
    <w:rsid w:val="00B15680"/>
    <w:rsid w:val="00B15932"/>
    <w:rsid w:val="00B20247"/>
    <w:rsid w:val="00B2066E"/>
    <w:rsid w:val="00B21134"/>
    <w:rsid w:val="00B2127C"/>
    <w:rsid w:val="00B2410D"/>
    <w:rsid w:val="00B26298"/>
    <w:rsid w:val="00B2721A"/>
    <w:rsid w:val="00B2727B"/>
    <w:rsid w:val="00B32721"/>
    <w:rsid w:val="00B33C7D"/>
    <w:rsid w:val="00B34D5A"/>
    <w:rsid w:val="00B42868"/>
    <w:rsid w:val="00B43659"/>
    <w:rsid w:val="00B43DC7"/>
    <w:rsid w:val="00B44449"/>
    <w:rsid w:val="00B4563F"/>
    <w:rsid w:val="00B46522"/>
    <w:rsid w:val="00B479C3"/>
    <w:rsid w:val="00B50A7D"/>
    <w:rsid w:val="00B51561"/>
    <w:rsid w:val="00B52B13"/>
    <w:rsid w:val="00B537CB"/>
    <w:rsid w:val="00B57472"/>
    <w:rsid w:val="00B60FA9"/>
    <w:rsid w:val="00B6284F"/>
    <w:rsid w:val="00B672A0"/>
    <w:rsid w:val="00B67BFB"/>
    <w:rsid w:val="00B71786"/>
    <w:rsid w:val="00B74359"/>
    <w:rsid w:val="00B771C2"/>
    <w:rsid w:val="00B80490"/>
    <w:rsid w:val="00B8140E"/>
    <w:rsid w:val="00B815C5"/>
    <w:rsid w:val="00B82D72"/>
    <w:rsid w:val="00B84266"/>
    <w:rsid w:val="00B84524"/>
    <w:rsid w:val="00B84644"/>
    <w:rsid w:val="00B84EDA"/>
    <w:rsid w:val="00B8500A"/>
    <w:rsid w:val="00B867E4"/>
    <w:rsid w:val="00B869D2"/>
    <w:rsid w:val="00B92C9E"/>
    <w:rsid w:val="00BA369F"/>
    <w:rsid w:val="00BA4058"/>
    <w:rsid w:val="00BA41EE"/>
    <w:rsid w:val="00BA60B7"/>
    <w:rsid w:val="00BB4D5D"/>
    <w:rsid w:val="00BB4E23"/>
    <w:rsid w:val="00BC0927"/>
    <w:rsid w:val="00BC285C"/>
    <w:rsid w:val="00BC36EB"/>
    <w:rsid w:val="00BC4594"/>
    <w:rsid w:val="00BD3336"/>
    <w:rsid w:val="00BD3EFA"/>
    <w:rsid w:val="00BD5C90"/>
    <w:rsid w:val="00BD6CE9"/>
    <w:rsid w:val="00BE0294"/>
    <w:rsid w:val="00BE1CC5"/>
    <w:rsid w:val="00BE5EC1"/>
    <w:rsid w:val="00BF0700"/>
    <w:rsid w:val="00BF3A12"/>
    <w:rsid w:val="00BF48FE"/>
    <w:rsid w:val="00BF6D5D"/>
    <w:rsid w:val="00C01D9C"/>
    <w:rsid w:val="00C107B9"/>
    <w:rsid w:val="00C10DFB"/>
    <w:rsid w:val="00C11416"/>
    <w:rsid w:val="00C13CAA"/>
    <w:rsid w:val="00C14100"/>
    <w:rsid w:val="00C15FA6"/>
    <w:rsid w:val="00C16CEB"/>
    <w:rsid w:val="00C17410"/>
    <w:rsid w:val="00C17D73"/>
    <w:rsid w:val="00C22423"/>
    <w:rsid w:val="00C24C71"/>
    <w:rsid w:val="00C30352"/>
    <w:rsid w:val="00C305C3"/>
    <w:rsid w:val="00C40B25"/>
    <w:rsid w:val="00C42C24"/>
    <w:rsid w:val="00C47C55"/>
    <w:rsid w:val="00C47EB4"/>
    <w:rsid w:val="00C51D01"/>
    <w:rsid w:val="00C53334"/>
    <w:rsid w:val="00C545B1"/>
    <w:rsid w:val="00C642CF"/>
    <w:rsid w:val="00C64474"/>
    <w:rsid w:val="00C64839"/>
    <w:rsid w:val="00C66910"/>
    <w:rsid w:val="00C67081"/>
    <w:rsid w:val="00C702F9"/>
    <w:rsid w:val="00C70CDA"/>
    <w:rsid w:val="00C76ACA"/>
    <w:rsid w:val="00C76E1D"/>
    <w:rsid w:val="00C77720"/>
    <w:rsid w:val="00C802CE"/>
    <w:rsid w:val="00C86555"/>
    <w:rsid w:val="00C9703F"/>
    <w:rsid w:val="00CA4688"/>
    <w:rsid w:val="00CB46B8"/>
    <w:rsid w:val="00CB7FF7"/>
    <w:rsid w:val="00CC1A16"/>
    <w:rsid w:val="00CC1A2A"/>
    <w:rsid w:val="00CC1D9B"/>
    <w:rsid w:val="00CC7BF0"/>
    <w:rsid w:val="00CD2C40"/>
    <w:rsid w:val="00CD4A64"/>
    <w:rsid w:val="00CD61D2"/>
    <w:rsid w:val="00CE1429"/>
    <w:rsid w:val="00CE6B22"/>
    <w:rsid w:val="00CE6C61"/>
    <w:rsid w:val="00CF2710"/>
    <w:rsid w:val="00CF3ABA"/>
    <w:rsid w:val="00CF7251"/>
    <w:rsid w:val="00D01636"/>
    <w:rsid w:val="00D017E3"/>
    <w:rsid w:val="00D0184D"/>
    <w:rsid w:val="00D01985"/>
    <w:rsid w:val="00D05DAB"/>
    <w:rsid w:val="00D06769"/>
    <w:rsid w:val="00D0679E"/>
    <w:rsid w:val="00D06A55"/>
    <w:rsid w:val="00D11763"/>
    <w:rsid w:val="00D12036"/>
    <w:rsid w:val="00D14C03"/>
    <w:rsid w:val="00D16ACC"/>
    <w:rsid w:val="00D20174"/>
    <w:rsid w:val="00D26474"/>
    <w:rsid w:val="00D3264F"/>
    <w:rsid w:val="00D34C3D"/>
    <w:rsid w:val="00D36E20"/>
    <w:rsid w:val="00D3700D"/>
    <w:rsid w:val="00D375A2"/>
    <w:rsid w:val="00D44257"/>
    <w:rsid w:val="00D44E1A"/>
    <w:rsid w:val="00D473B4"/>
    <w:rsid w:val="00D50051"/>
    <w:rsid w:val="00D55DB6"/>
    <w:rsid w:val="00D625C1"/>
    <w:rsid w:val="00D637F0"/>
    <w:rsid w:val="00D63916"/>
    <w:rsid w:val="00D64920"/>
    <w:rsid w:val="00D67C01"/>
    <w:rsid w:val="00D74427"/>
    <w:rsid w:val="00D76857"/>
    <w:rsid w:val="00D800BB"/>
    <w:rsid w:val="00D819C4"/>
    <w:rsid w:val="00D83CA4"/>
    <w:rsid w:val="00D83D33"/>
    <w:rsid w:val="00D83D47"/>
    <w:rsid w:val="00D85CC2"/>
    <w:rsid w:val="00D8649A"/>
    <w:rsid w:val="00D876AE"/>
    <w:rsid w:val="00D87826"/>
    <w:rsid w:val="00D920DF"/>
    <w:rsid w:val="00D935A2"/>
    <w:rsid w:val="00DA0950"/>
    <w:rsid w:val="00DA2463"/>
    <w:rsid w:val="00DA33D4"/>
    <w:rsid w:val="00DA632C"/>
    <w:rsid w:val="00DB2355"/>
    <w:rsid w:val="00DB3FBB"/>
    <w:rsid w:val="00DB42BD"/>
    <w:rsid w:val="00DB7B41"/>
    <w:rsid w:val="00DB7EDC"/>
    <w:rsid w:val="00DC1195"/>
    <w:rsid w:val="00DC16AD"/>
    <w:rsid w:val="00DC3D9D"/>
    <w:rsid w:val="00DD0319"/>
    <w:rsid w:val="00DE22A6"/>
    <w:rsid w:val="00DE2EEC"/>
    <w:rsid w:val="00DE345E"/>
    <w:rsid w:val="00DE46FD"/>
    <w:rsid w:val="00DF0D31"/>
    <w:rsid w:val="00DF48D6"/>
    <w:rsid w:val="00DF6FD5"/>
    <w:rsid w:val="00DF75C9"/>
    <w:rsid w:val="00DF7F22"/>
    <w:rsid w:val="00E00D19"/>
    <w:rsid w:val="00E03CD0"/>
    <w:rsid w:val="00E05154"/>
    <w:rsid w:val="00E1044D"/>
    <w:rsid w:val="00E106E9"/>
    <w:rsid w:val="00E11318"/>
    <w:rsid w:val="00E1211C"/>
    <w:rsid w:val="00E13FD6"/>
    <w:rsid w:val="00E1444D"/>
    <w:rsid w:val="00E163D3"/>
    <w:rsid w:val="00E2085D"/>
    <w:rsid w:val="00E22634"/>
    <w:rsid w:val="00E26281"/>
    <w:rsid w:val="00E32005"/>
    <w:rsid w:val="00E32194"/>
    <w:rsid w:val="00E35830"/>
    <w:rsid w:val="00E42EE9"/>
    <w:rsid w:val="00E435DA"/>
    <w:rsid w:val="00E44ADA"/>
    <w:rsid w:val="00E5113F"/>
    <w:rsid w:val="00E51819"/>
    <w:rsid w:val="00E606DF"/>
    <w:rsid w:val="00E617B6"/>
    <w:rsid w:val="00E63E10"/>
    <w:rsid w:val="00E7522B"/>
    <w:rsid w:val="00E772DA"/>
    <w:rsid w:val="00E81367"/>
    <w:rsid w:val="00E81621"/>
    <w:rsid w:val="00E82526"/>
    <w:rsid w:val="00E84A7C"/>
    <w:rsid w:val="00E85EC4"/>
    <w:rsid w:val="00E878E6"/>
    <w:rsid w:val="00E91820"/>
    <w:rsid w:val="00EA267F"/>
    <w:rsid w:val="00EA6936"/>
    <w:rsid w:val="00EA6E6E"/>
    <w:rsid w:val="00EB004A"/>
    <w:rsid w:val="00EB015F"/>
    <w:rsid w:val="00EB0863"/>
    <w:rsid w:val="00EB4DD5"/>
    <w:rsid w:val="00EB52E8"/>
    <w:rsid w:val="00EB63AA"/>
    <w:rsid w:val="00EC1DF2"/>
    <w:rsid w:val="00EC64C7"/>
    <w:rsid w:val="00EC7B6A"/>
    <w:rsid w:val="00ED022C"/>
    <w:rsid w:val="00ED14DD"/>
    <w:rsid w:val="00ED1CEA"/>
    <w:rsid w:val="00ED6B18"/>
    <w:rsid w:val="00EE0BCC"/>
    <w:rsid w:val="00EE1D13"/>
    <w:rsid w:val="00EE2B13"/>
    <w:rsid w:val="00EE5507"/>
    <w:rsid w:val="00EF2A8D"/>
    <w:rsid w:val="00EF5513"/>
    <w:rsid w:val="00EF6E37"/>
    <w:rsid w:val="00F01DA9"/>
    <w:rsid w:val="00F035A3"/>
    <w:rsid w:val="00F03C18"/>
    <w:rsid w:val="00F14577"/>
    <w:rsid w:val="00F145E0"/>
    <w:rsid w:val="00F22611"/>
    <w:rsid w:val="00F22AD0"/>
    <w:rsid w:val="00F3033C"/>
    <w:rsid w:val="00F36B71"/>
    <w:rsid w:val="00F374B4"/>
    <w:rsid w:val="00F37A10"/>
    <w:rsid w:val="00F4110B"/>
    <w:rsid w:val="00F42E24"/>
    <w:rsid w:val="00F44296"/>
    <w:rsid w:val="00F46DA1"/>
    <w:rsid w:val="00F47D55"/>
    <w:rsid w:val="00F50233"/>
    <w:rsid w:val="00F52C5B"/>
    <w:rsid w:val="00F55024"/>
    <w:rsid w:val="00F5658B"/>
    <w:rsid w:val="00F56B24"/>
    <w:rsid w:val="00F6168E"/>
    <w:rsid w:val="00F63009"/>
    <w:rsid w:val="00F64562"/>
    <w:rsid w:val="00F64AB9"/>
    <w:rsid w:val="00F650BF"/>
    <w:rsid w:val="00F65567"/>
    <w:rsid w:val="00F65AA9"/>
    <w:rsid w:val="00F67C04"/>
    <w:rsid w:val="00F67D02"/>
    <w:rsid w:val="00F7091B"/>
    <w:rsid w:val="00F717AD"/>
    <w:rsid w:val="00F73A09"/>
    <w:rsid w:val="00F73D1E"/>
    <w:rsid w:val="00F82E8A"/>
    <w:rsid w:val="00F85168"/>
    <w:rsid w:val="00FA0903"/>
    <w:rsid w:val="00FA3963"/>
    <w:rsid w:val="00FB0250"/>
    <w:rsid w:val="00FB3204"/>
    <w:rsid w:val="00FB4759"/>
    <w:rsid w:val="00FC25CD"/>
    <w:rsid w:val="00FC2FA3"/>
    <w:rsid w:val="00FC347E"/>
    <w:rsid w:val="00FC75DE"/>
    <w:rsid w:val="00FC788F"/>
    <w:rsid w:val="00FD121A"/>
    <w:rsid w:val="00FD1D4D"/>
    <w:rsid w:val="00FE0897"/>
    <w:rsid w:val="00FE3063"/>
    <w:rsid w:val="00FF03C7"/>
    <w:rsid w:val="00FF1CC2"/>
    <w:rsid w:val="00FF2156"/>
    <w:rsid w:val="00FF22BB"/>
    <w:rsid w:val="00FF40C3"/>
    <w:rsid w:val="00FF685F"/>
    <w:rsid w:val="00FF723B"/>
    <w:rsid w:val="00FF75AB"/>
    <w:rsid w:val="00FF7D82"/>
    <w:rsid w:val="0302E1B2"/>
    <w:rsid w:val="03F17242"/>
    <w:rsid w:val="05109AC7"/>
    <w:rsid w:val="05539978"/>
    <w:rsid w:val="0582CCA1"/>
    <w:rsid w:val="0694B182"/>
    <w:rsid w:val="08C6958F"/>
    <w:rsid w:val="091C9DE5"/>
    <w:rsid w:val="09490720"/>
    <w:rsid w:val="09523C19"/>
    <w:rsid w:val="0AA8EBB9"/>
    <w:rsid w:val="0AD8CAFC"/>
    <w:rsid w:val="0AE6AA58"/>
    <w:rsid w:val="0D18EBC0"/>
    <w:rsid w:val="0E4C73A0"/>
    <w:rsid w:val="0EDE9BF7"/>
    <w:rsid w:val="0F38C1A5"/>
    <w:rsid w:val="0F3E10EC"/>
    <w:rsid w:val="0FFC0BFF"/>
    <w:rsid w:val="1026C4F4"/>
    <w:rsid w:val="109ED603"/>
    <w:rsid w:val="10AFD94D"/>
    <w:rsid w:val="11B03C0D"/>
    <w:rsid w:val="1270F80E"/>
    <w:rsid w:val="16845DB3"/>
    <w:rsid w:val="16A459B3"/>
    <w:rsid w:val="189E6CCF"/>
    <w:rsid w:val="1944F887"/>
    <w:rsid w:val="19BCC0A9"/>
    <w:rsid w:val="1A551764"/>
    <w:rsid w:val="1BCA9B74"/>
    <w:rsid w:val="1C6F6311"/>
    <w:rsid w:val="1CFB5E8F"/>
    <w:rsid w:val="1DBFDB69"/>
    <w:rsid w:val="2047F7A9"/>
    <w:rsid w:val="20D2D8B4"/>
    <w:rsid w:val="2114C2A1"/>
    <w:rsid w:val="2293C2FE"/>
    <w:rsid w:val="23172FAF"/>
    <w:rsid w:val="233448FB"/>
    <w:rsid w:val="25257A2E"/>
    <w:rsid w:val="2591A4DC"/>
    <w:rsid w:val="25E5B956"/>
    <w:rsid w:val="284F0588"/>
    <w:rsid w:val="2AC38D2E"/>
    <w:rsid w:val="2D444CD6"/>
    <w:rsid w:val="2EE17254"/>
    <w:rsid w:val="2F123A39"/>
    <w:rsid w:val="30184AE2"/>
    <w:rsid w:val="30203523"/>
    <w:rsid w:val="30C43760"/>
    <w:rsid w:val="31C52228"/>
    <w:rsid w:val="31E35428"/>
    <w:rsid w:val="3245A159"/>
    <w:rsid w:val="32FDC641"/>
    <w:rsid w:val="33D85E9E"/>
    <w:rsid w:val="33FBBF1A"/>
    <w:rsid w:val="341E4852"/>
    <w:rsid w:val="352459F2"/>
    <w:rsid w:val="35359462"/>
    <w:rsid w:val="3678395B"/>
    <w:rsid w:val="3857F281"/>
    <w:rsid w:val="38DB5F32"/>
    <w:rsid w:val="3917C0F9"/>
    <w:rsid w:val="3A873292"/>
    <w:rsid w:val="3ADF2873"/>
    <w:rsid w:val="3FC320EC"/>
    <w:rsid w:val="487827AD"/>
    <w:rsid w:val="48EF28B8"/>
    <w:rsid w:val="4AD88FB6"/>
    <w:rsid w:val="4B6286B0"/>
    <w:rsid w:val="4C022317"/>
    <w:rsid w:val="4C43FF58"/>
    <w:rsid w:val="4CCE09FE"/>
    <w:rsid w:val="4DEC574D"/>
    <w:rsid w:val="4F96B37A"/>
    <w:rsid w:val="4FCD3508"/>
    <w:rsid w:val="500DECAD"/>
    <w:rsid w:val="513E7250"/>
    <w:rsid w:val="51B9B542"/>
    <w:rsid w:val="523F11B0"/>
    <w:rsid w:val="52EF9327"/>
    <w:rsid w:val="544ED6B5"/>
    <w:rsid w:val="54F0D367"/>
    <w:rsid w:val="55903AC5"/>
    <w:rsid w:val="55BEBCEF"/>
    <w:rsid w:val="56B5DD7F"/>
    <w:rsid w:val="57440BCB"/>
    <w:rsid w:val="575F534F"/>
    <w:rsid w:val="59CC5D15"/>
    <w:rsid w:val="5DC0BF1D"/>
    <w:rsid w:val="5DD3217B"/>
    <w:rsid w:val="5E385E5D"/>
    <w:rsid w:val="5EF330C7"/>
    <w:rsid w:val="5F1843D3"/>
    <w:rsid w:val="5F23B69E"/>
    <w:rsid w:val="5F78284B"/>
    <w:rsid w:val="5FD82791"/>
    <w:rsid w:val="604B83FB"/>
    <w:rsid w:val="6058B85B"/>
    <w:rsid w:val="61B43A54"/>
    <w:rsid w:val="61F7DF68"/>
    <w:rsid w:val="62805D69"/>
    <w:rsid w:val="6359966A"/>
    <w:rsid w:val="66CD9E85"/>
    <w:rsid w:val="67DF7D71"/>
    <w:rsid w:val="6845F2AB"/>
    <w:rsid w:val="6CC418A4"/>
    <w:rsid w:val="6CE83964"/>
    <w:rsid w:val="6CF227C8"/>
    <w:rsid w:val="6E0C53E2"/>
    <w:rsid w:val="6E50F704"/>
    <w:rsid w:val="6F25D634"/>
    <w:rsid w:val="70BED48F"/>
    <w:rsid w:val="732AAF08"/>
    <w:rsid w:val="74068CCB"/>
    <w:rsid w:val="747E0A7A"/>
    <w:rsid w:val="74F83863"/>
    <w:rsid w:val="750FFFFA"/>
    <w:rsid w:val="765A078E"/>
    <w:rsid w:val="767B07E6"/>
    <w:rsid w:val="772A120D"/>
    <w:rsid w:val="77C76AA1"/>
    <w:rsid w:val="784B401B"/>
    <w:rsid w:val="7952EA5A"/>
    <w:rsid w:val="79E7E0DE"/>
    <w:rsid w:val="7A98DBEA"/>
    <w:rsid w:val="7B4C0AA4"/>
    <w:rsid w:val="7CB60227"/>
    <w:rsid w:val="7F354E9C"/>
    <w:rsid w:val="7F6203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32358C95"/>
  <w15:chartTrackingRefBased/>
  <w15:docId w15:val="{CC335213-B4BB-4CD5-A2FC-C06DB6A5BD3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B15680"/>
  </w:style>
  <w:style w:type="paragraph" w:styleId="Heading3">
    <w:name w:val="heading 3"/>
    <w:basedOn w:val="Normal"/>
    <w:link w:val="Heading3Char"/>
    <w:uiPriority w:val="9"/>
    <w:qFormat/>
    <w:rsid w:val="00283A9D"/>
    <w:pPr>
      <w:spacing w:before="100" w:beforeAutospacing="1" w:after="100" w:afterAutospacing="1" w:line="240" w:lineRule="auto"/>
      <w:outlineLvl w:val="2"/>
    </w:pPr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B15680"/>
    <w:rPr>
      <w:b/>
      <w:bCs/>
    </w:rPr>
  </w:style>
  <w:style w:type="character" w:styleId="Emphasis">
    <w:name w:val="Emphasis"/>
    <w:basedOn w:val="DefaultParagraphFont"/>
    <w:uiPriority w:val="20"/>
    <w:qFormat/>
    <w:rsid w:val="00B15680"/>
    <w:rPr>
      <w:i/>
      <w:iCs/>
    </w:rPr>
  </w:style>
  <w:style w:type="paragraph" w:customStyle="1" w:styleId="EndNoteBibliography">
    <w:name w:val="EndNote Bibliography"/>
    <w:basedOn w:val="Normal"/>
    <w:link w:val="EndNoteBibliographyChar"/>
    <w:rsid w:val="00B15680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B15680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852CDE"/>
    <w:rPr>
      <w:color w:val="0563C1" w:themeColor="hyperlink"/>
      <w:u w:val="single"/>
    </w:rPr>
  </w:style>
  <w:style w:type="table" w:styleId="TableGrid">
    <w:name w:val="Table Grid"/>
    <w:basedOn w:val="TableNormal"/>
    <w:uiPriority w:val="39"/>
    <w:rsid w:val="00852CDE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3Char">
    <w:name w:val="Heading 3 Char"/>
    <w:basedOn w:val="DefaultParagraphFont"/>
    <w:link w:val="Heading3"/>
    <w:uiPriority w:val="9"/>
    <w:rsid w:val="00283A9D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283A9D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customStyle="1" w:styleId="EndNoteBibliographyTitle">
    <w:name w:val="EndNote Bibliography Title"/>
    <w:basedOn w:val="Normal"/>
    <w:link w:val="EndNoteBibliographyTitleChar"/>
    <w:rsid w:val="00283A9D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283A9D"/>
    <w:rPr>
      <w:rFonts w:ascii="Calibri" w:hAnsi="Calibri" w:cs="Calibri"/>
      <w:noProof/>
      <w:lang w:val="en-US"/>
    </w:rPr>
  </w:style>
  <w:style w:type="paragraph" w:styleId="ListParagraph">
    <w:name w:val="List Paragraph"/>
    <w:basedOn w:val="Normal"/>
    <w:uiPriority w:val="34"/>
    <w:qFormat/>
    <w:rsid w:val="00527915"/>
    <w:pPr>
      <w:ind w:left="720"/>
      <w:contextualSpacing/>
    </w:pPr>
  </w:style>
  <w:style w:type="character" w:styleId="CommentReference">
    <w:name w:val="annotation reference"/>
    <w:basedOn w:val="DefaultParagraphFont"/>
    <w:uiPriority w:val="99"/>
    <w:semiHidden/>
    <w:unhideWhenUsed/>
    <w:rsid w:val="003E402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E402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E402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E402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E4024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74C0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74C05"/>
    <w:rPr>
      <w:rFonts w:ascii="Segoe UI" w:hAnsi="Segoe UI" w:cs="Segoe UI"/>
      <w:sz w:val="18"/>
      <w:szCs w:val="18"/>
    </w:rPr>
  </w:style>
  <w:style w:type="paragraph" w:customStyle="1" w:styleId="paragraph">
    <w:name w:val="paragraph"/>
    <w:basedOn w:val="Normal"/>
    <w:rsid w:val="00955F6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character" w:customStyle="1" w:styleId="normaltextrun">
    <w:name w:val="normaltextrun"/>
    <w:basedOn w:val="DefaultParagraphFont"/>
    <w:rsid w:val="00955F62"/>
  </w:style>
  <w:style w:type="character" w:customStyle="1" w:styleId="eop">
    <w:name w:val="eop"/>
    <w:basedOn w:val="DefaultParagraphFont"/>
    <w:rsid w:val="00955F62"/>
  </w:style>
  <w:style w:type="character" w:customStyle="1" w:styleId="spellingerrorsuperscript">
    <w:name w:val="spellingerrorsuperscript"/>
    <w:basedOn w:val="DefaultParagraphFont"/>
    <w:rsid w:val="00955F62"/>
  </w:style>
  <w:style w:type="paragraph" w:styleId="EndnoteText">
    <w:name w:val="endnote text"/>
    <w:basedOn w:val="Normal"/>
    <w:link w:val="EndnoteTextChar"/>
    <w:uiPriority w:val="99"/>
    <w:semiHidden/>
    <w:unhideWhenUsed/>
    <w:rsid w:val="00BC285C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BC285C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BC285C"/>
    <w:rPr>
      <w:vertAlign w:val="superscript"/>
    </w:rPr>
  </w:style>
  <w:style w:type="paragraph" w:styleId="Header">
    <w:name w:val="header"/>
    <w:basedOn w:val="Normal"/>
    <w:link w:val="HeaderChar"/>
    <w:uiPriority w:val="99"/>
    <w:unhideWhenUsed/>
    <w:rsid w:val="00104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BCA"/>
  </w:style>
  <w:style w:type="paragraph" w:styleId="Footer">
    <w:name w:val="footer"/>
    <w:basedOn w:val="Normal"/>
    <w:link w:val="FooterChar"/>
    <w:uiPriority w:val="99"/>
    <w:unhideWhenUsed/>
    <w:rsid w:val="00104BCA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BCA"/>
  </w:style>
  <w:style w:type="paragraph" w:styleId="Revision">
    <w:name w:val="Revision"/>
    <w:hidden/>
    <w:uiPriority w:val="99"/>
    <w:semiHidden/>
    <w:rsid w:val="007F29E0"/>
    <w:pPr>
      <w:spacing w:after="0" w:line="240" w:lineRule="auto"/>
    </w:pPr>
  </w:style>
  <w:style w:type="character" w:customStyle="1" w:styleId="UnresolvedMention">
    <w:name w:val="Unresolved Mention"/>
    <w:basedOn w:val="DefaultParagraphFont"/>
    <w:uiPriority w:val="99"/>
    <w:semiHidden/>
    <w:unhideWhenUsed/>
    <w:rsid w:val="00977BD7"/>
    <w:rPr>
      <w:color w:val="605E5C"/>
      <w:shd w:val="clear" w:color="auto" w:fill="E1DFDD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46355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274838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486447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237437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331051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852503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738625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77723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30135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82176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075915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64434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40309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50372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8506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4958341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893525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253758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50438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5878699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172084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97435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94360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41893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5239392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0724241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656204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206063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81962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49596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962176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6588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541579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27128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731932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7814375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163630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263241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712152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518373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577843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3570533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729374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400359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832827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755397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165150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726259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61243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83349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678465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00733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2492898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668901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859153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154893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418843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6775496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664121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953038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7610406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655537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89215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85773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4434979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402212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0475328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876047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545833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34513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715486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660694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2483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23081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644344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86512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090667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47616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296152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51329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5525114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5712704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9572946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95646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85956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2397545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83674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440621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508591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1124621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644756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115558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0999278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576436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157081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75091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5631892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3512779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5346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5862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4164518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140892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940217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7695080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27637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1253507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6714610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154102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8170852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8274977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</w:divsChild>
    </w:div>
    <w:div w:id="3409358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948094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62654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192907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345224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01268688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631857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8106541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73356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111437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342643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234262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298571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6613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60763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3893259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57337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8063412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630761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43968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900703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64583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691307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2739377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343654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6090623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471576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00816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7363969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64909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191227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3305807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360843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529179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497205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6033441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3935522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883375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4069262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395579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0875685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95871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111404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265080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53793970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381621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61193409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1785545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8888427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6900506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89315542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8788240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277364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3050830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95873021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11708974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0493773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4403806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459837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7724512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05253558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6817693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10954149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393886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116548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0808277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262574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4498236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668153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548978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2902352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626993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37344219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35615724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4054729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20397679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5233762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061063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13414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830549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38478712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0825542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0595335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9158876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3262231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59005024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483354133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976605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0385808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62935986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80849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96938829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55982337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95147629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428400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45964194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1914376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472717940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5545446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9262961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640485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54297970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689722042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838468884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1530590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03495885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76942205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159423433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0095757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27167782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1891333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56188028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82828594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707489927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1924217441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77826124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  <w:div w:id="20430453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84528091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</w:div>
                  </w:divsChild>
                </w:div>
              </w:divsChild>
            </w:div>
          </w:divsChild>
        </w:div>
        <w:div w:id="8138330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02534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737215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616709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815563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7454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16723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fontTable" Target="fontTable.xml"/><Relationship Id="rId5" Type="http://schemas.openxmlformats.org/officeDocument/2006/relationships/numbering" Target="numbering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584DC7C23BB5CB41B944355ACB1100D1" ma:contentTypeVersion="13" ma:contentTypeDescription="Create a new document." ma:contentTypeScope="" ma:versionID="22a2550d084d9f91adf2194f00b4489a">
  <xsd:schema xmlns:xsd="http://www.w3.org/2001/XMLSchema" xmlns:xs="http://www.w3.org/2001/XMLSchema" xmlns:p="http://schemas.microsoft.com/office/2006/metadata/properties" xmlns:ns3="c35f5a0d-22f9-4063-af47-d210f95398a3" xmlns:ns4="703dda01-68e9-4195-b499-76f4fc3cc8ff" targetNamespace="http://schemas.microsoft.com/office/2006/metadata/properties" ma:root="true" ma:fieldsID="331f4af98486d9e96d0877d6a8223d02" ns3:_="" ns4:_="">
    <xsd:import namespace="c35f5a0d-22f9-4063-af47-d210f95398a3"/>
    <xsd:import namespace="703dda01-68e9-4195-b499-76f4fc3cc8ff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Tags" minOccurs="0"/>
                <xsd:element ref="ns3:MediaServiceOCR" minOccurs="0"/>
                <xsd:element ref="ns3:MediaServiceDateTaken" minOccurs="0"/>
                <xsd:element ref="ns3:MediaServiceLocation" minOccurs="0"/>
                <xsd:element ref="ns3:MediaServiceGenerationTime" minOccurs="0"/>
                <xsd:element ref="ns3:MediaServiceEventHashCode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c35f5a0d-22f9-4063-af47-d210f95398a3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AutoTags" ma:index="10" nillable="true" ma:displayName="MediaServiceAutoTags" ma:description="" ma:internalName="MediaServiceAutoTags" ma:readOnly="true">
      <xsd:simpleType>
        <xsd:restriction base="dms:Text"/>
      </xsd:simpleType>
    </xsd:element>
    <xsd:element name="MediaServiceOCR" ma:index="11" nillable="true" ma:displayName="MediaServiceOCR" ma:internalName="MediaServiceOCR" ma:readOnly="true">
      <xsd:simpleType>
        <xsd:restriction base="dms:Note">
          <xsd:maxLength value="255"/>
        </xsd:restriction>
      </xsd:simpleType>
    </xsd:element>
    <xsd:element name="MediaServiceDateTaken" ma:index="12" nillable="true" ma:displayName="MediaServiceDateTaken" ma:hidden="true" ma:internalName="MediaServiceDateTaken" ma:readOnly="true">
      <xsd:simpleType>
        <xsd:restriction base="dms:Text"/>
      </xsd:simpleType>
    </xsd:element>
    <xsd:element name="MediaServiceLocation" ma:index="13" nillable="true" ma:displayName="MediaServiceLocation" ma:internalName="MediaServiceLocation" ma:readOnly="true">
      <xsd:simpleType>
        <xsd:restriction base="dms:Text"/>
      </xsd:simpleType>
    </xsd:element>
    <xsd:element name="MediaServiceGenerationTime" ma:index="14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5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03dda01-68e9-4195-b499-76f4fc3cc8ff" elementFormDefault="qualified">
    <xsd:import namespace="http://schemas.microsoft.com/office/2006/documentManagement/types"/>
    <xsd:import namespace="http://schemas.microsoft.com/office/infopath/2007/PartnerControls"/>
    <xsd:element name="SharedWithUsers" ma:index="16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7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8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F79EC10-2BC9-4BF5-835D-3278A0675C23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2.xml><?xml version="1.0" encoding="utf-8"?>
<ds:datastoreItem xmlns:ds="http://schemas.openxmlformats.org/officeDocument/2006/customXml" ds:itemID="{B2D0D381-1B3F-47AE-AE34-D5002ACBC45A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c35f5a0d-22f9-4063-af47-d210f95398a3"/>
    <ds:schemaRef ds:uri="703dda01-68e9-4195-b499-76f4fc3cc8f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5B483EB4-FEE2-47B0-8176-8B056878B0B3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BA48A25C-8F81-4EE2-B6C9-1722936A199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8</TotalTime>
  <Pages>2</Pages>
  <Words>260</Words>
  <Characters>1484</Characters>
  <Application>Microsoft Office Word</Application>
  <DocSecurity>0</DocSecurity>
  <Lines>12</Lines>
  <Paragraphs>3</Paragraphs>
  <ScaleCrop>false</ScaleCrop>
  <Company/>
  <LinksUpToDate>false</LinksUpToDate>
  <CharactersWithSpaces>174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cke, Jonathan</dc:creator>
  <cp:keywords/>
  <dc:description/>
  <cp:lastModifiedBy>Antony S Raj</cp:lastModifiedBy>
  <cp:revision>218</cp:revision>
  <dcterms:created xsi:type="dcterms:W3CDTF">2021-07-16T19:54:00Z</dcterms:created>
  <dcterms:modified xsi:type="dcterms:W3CDTF">2021-11-12T12:17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584DC7C23BB5CB41B944355ACB1100D1</vt:lpwstr>
  </property>
</Properties>
</file>